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9B8A8" w14:textId="0CCD0AAC" w:rsidR="00F46B36" w:rsidRPr="002F0290" w:rsidRDefault="00F46B36" w:rsidP="00F46B36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    </w:t>
      </w:r>
      <w:r w:rsidR="00091AB0" w:rsidRPr="002F0290">
        <w:rPr>
          <w:rFonts w:cstheme="minorHAnsi"/>
          <w:b/>
          <w:sz w:val="20"/>
          <w:szCs w:val="20"/>
        </w:rPr>
        <w:t>S</w:t>
      </w:r>
      <w:r w:rsidRPr="002F0290">
        <w:rPr>
          <w:rFonts w:cstheme="minorHAnsi"/>
          <w:b/>
          <w:sz w:val="20"/>
          <w:szCs w:val="20"/>
        </w:rPr>
        <w:t>1</w:t>
      </w:r>
      <w:r w:rsidR="002F0290" w:rsidRPr="002F0290">
        <w:rPr>
          <w:rFonts w:cstheme="minorHAnsi"/>
          <w:b/>
          <w:sz w:val="20"/>
          <w:szCs w:val="20"/>
        </w:rPr>
        <w:t xml:space="preserve"> Table</w:t>
      </w:r>
      <w:r w:rsidR="00001DFD" w:rsidRPr="002F0290">
        <w:rPr>
          <w:rFonts w:cstheme="minorHAnsi"/>
          <w:b/>
          <w:sz w:val="20"/>
          <w:szCs w:val="20"/>
        </w:rPr>
        <w:t xml:space="preserve">. List of variables </w:t>
      </w:r>
    </w:p>
    <w:p w14:paraId="63DDBAFA" w14:textId="77777777" w:rsidR="00F46B36" w:rsidRPr="00F46B36" w:rsidRDefault="00F46B36" w:rsidP="00F46B36">
      <w:pPr>
        <w:pStyle w:val="BodyText"/>
        <w:spacing w:before="8"/>
        <w:rPr>
          <w:rFonts w:asciiTheme="minorHAnsi" w:hAnsiTheme="minorHAnsi" w:cstheme="minorHAnsi"/>
          <w:b/>
          <w:sz w:val="6"/>
        </w:rPr>
      </w:pPr>
    </w:p>
    <w:tbl>
      <w:tblPr>
        <w:tblW w:w="0" w:type="auto"/>
        <w:tblInd w:w="157" w:type="dxa"/>
        <w:tblBorders>
          <w:top w:val="single" w:sz="18" w:space="0" w:color="FFFFFF"/>
          <w:left w:val="single" w:sz="18" w:space="0" w:color="FFFFFF"/>
          <w:bottom w:val="single" w:sz="18" w:space="0" w:color="FFFFFF"/>
          <w:right w:val="single" w:sz="18" w:space="0" w:color="FFFFFF"/>
          <w:insideH w:val="single" w:sz="18" w:space="0" w:color="FFFFFF"/>
          <w:insideV w:val="single" w:sz="18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8"/>
        <w:gridCol w:w="1764"/>
        <w:gridCol w:w="1763"/>
        <w:gridCol w:w="1763"/>
        <w:gridCol w:w="10"/>
        <w:gridCol w:w="2317"/>
        <w:gridCol w:w="553"/>
        <w:gridCol w:w="2327"/>
      </w:tblGrid>
      <w:tr w:rsidR="00F46B36" w:rsidRPr="00F46B36" w14:paraId="639A7209" w14:textId="77777777" w:rsidTr="00E63F4F">
        <w:trPr>
          <w:trHeight w:val="255"/>
        </w:trPr>
        <w:tc>
          <w:tcPr>
            <w:tcW w:w="2328" w:type="dxa"/>
            <w:vMerge w:val="restart"/>
            <w:shd w:val="clear" w:color="auto" w:fill="4471C4"/>
          </w:tcPr>
          <w:p w14:paraId="4C5B00A1" w14:textId="77777777" w:rsidR="00F46B36" w:rsidRPr="00F46B36" w:rsidRDefault="00F46B36" w:rsidP="00E63F4F">
            <w:pPr>
              <w:pStyle w:val="TableParagraph"/>
              <w:spacing w:line="220" w:lineRule="exact"/>
              <w:ind w:left="159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Symptoms and Statuses</w:t>
            </w:r>
          </w:p>
        </w:tc>
        <w:tc>
          <w:tcPr>
            <w:tcW w:w="1764" w:type="dxa"/>
            <w:vMerge w:val="restart"/>
            <w:shd w:val="clear" w:color="auto" w:fill="4471C4"/>
          </w:tcPr>
          <w:p w14:paraId="5A340B56" w14:textId="77777777" w:rsidR="00F46B36" w:rsidRPr="00F46B36" w:rsidRDefault="00F46B36" w:rsidP="00E63F4F">
            <w:pPr>
              <w:pStyle w:val="TableParagraph"/>
              <w:spacing w:line="220" w:lineRule="exact"/>
              <w:ind w:left="93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No. of Read Codes</w:t>
            </w:r>
          </w:p>
        </w:tc>
        <w:tc>
          <w:tcPr>
            <w:tcW w:w="1763" w:type="dxa"/>
            <w:vMerge w:val="restart"/>
            <w:shd w:val="clear" w:color="auto" w:fill="4471C4"/>
          </w:tcPr>
          <w:p w14:paraId="19A3BCD5" w14:textId="77777777" w:rsidR="00F46B36" w:rsidRPr="00F46B36" w:rsidRDefault="00F46B36" w:rsidP="00E63F4F">
            <w:pPr>
              <w:pStyle w:val="TableParagraph"/>
              <w:spacing w:line="264" w:lineRule="auto"/>
              <w:ind w:left="360" w:hanging="106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Search term in CPRD Code</w:t>
            </w:r>
          </w:p>
        </w:tc>
        <w:tc>
          <w:tcPr>
            <w:tcW w:w="1773" w:type="dxa"/>
            <w:gridSpan w:val="2"/>
            <w:vMerge w:val="restart"/>
            <w:shd w:val="clear" w:color="auto" w:fill="4471C4"/>
          </w:tcPr>
          <w:p w14:paraId="39900202" w14:textId="77777777" w:rsidR="00F46B36" w:rsidRPr="00F46B36" w:rsidRDefault="00F46B36" w:rsidP="00E63F4F">
            <w:pPr>
              <w:pStyle w:val="TableParagraph"/>
              <w:spacing w:line="264" w:lineRule="auto"/>
              <w:ind w:left="721" w:hanging="557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Existing code list link</w:t>
            </w:r>
          </w:p>
        </w:tc>
        <w:tc>
          <w:tcPr>
            <w:tcW w:w="5197" w:type="dxa"/>
            <w:gridSpan w:val="3"/>
            <w:shd w:val="clear" w:color="auto" w:fill="4471C4"/>
          </w:tcPr>
          <w:p w14:paraId="64A9DD44" w14:textId="77777777" w:rsidR="00F46B36" w:rsidRPr="00F46B36" w:rsidRDefault="00F46B36" w:rsidP="00E63F4F">
            <w:pPr>
              <w:pStyle w:val="TableParagraph"/>
              <w:spacing w:line="220" w:lineRule="exact"/>
              <w:ind w:left="1759" w:right="1713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Existing Literature</w:t>
            </w:r>
          </w:p>
        </w:tc>
      </w:tr>
      <w:tr w:rsidR="00F46B36" w:rsidRPr="00F46B36" w14:paraId="6B338EF6" w14:textId="77777777" w:rsidTr="00E63F4F">
        <w:trPr>
          <w:trHeight w:val="255"/>
        </w:trPr>
        <w:tc>
          <w:tcPr>
            <w:tcW w:w="2328" w:type="dxa"/>
            <w:vMerge/>
            <w:tcBorders>
              <w:top w:val="nil"/>
            </w:tcBorders>
            <w:shd w:val="clear" w:color="auto" w:fill="4471C4"/>
          </w:tcPr>
          <w:p w14:paraId="3715B888" w14:textId="77777777" w:rsidR="00F46B36" w:rsidRPr="00F46B36" w:rsidRDefault="00F46B36" w:rsidP="00E63F4F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764" w:type="dxa"/>
            <w:vMerge/>
            <w:tcBorders>
              <w:top w:val="nil"/>
            </w:tcBorders>
            <w:shd w:val="clear" w:color="auto" w:fill="4471C4"/>
          </w:tcPr>
          <w:p w14:paraId="57551D82" w14:textId="77777777" w:rsidR="00F46B36" w:rsidRPr="00F46B36" w:rsidRDefault="00F46B36" w:rsidP="00E63F4F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763" w:type="dxa"/>
            <w:vMerge/>
            <w:tcBorders>
              <w:top w:val="nil"/>
            </w:tcBorders>
            <w:shd w:val="clear" w:color="auto" w:fill="4471C4"/>
          </w:tcPr>
          <w:p w14:paraId="7759F7D6" w14:textId="77777777" w:rsidR="00F46B36" w:rsidRPr="00F46B36" w:rsidRDefault="00F46B36" w:rsidP="00E63F4F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773" w:type="dxa"/>
            <w:gridSpan w:val="2"/>
            <w:vMerge/>
            <w:tcBorders>
              <w:top w:val="nil"/>
            </w:tcBorders>
            <w:shd w:val="clear" w:color="auto" w:fill="4471C4"/>
          </w:tcPr>
          <w:p w14:paraId="5185D75C" w14:textId="77777777" w:rsidR="00F46B36" w:rsidRPr="00F46B36" w:rsidRDefault="00F46B36" w:rsidP="00E63F4F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2317" w:type="dxa"/>
            <w:shd w:val="clear" w:color="auto" w:fill="4471C4"/>
          </w:tcPr>
          <w:p w14:paraId="16A3BFC3" w14:textId="77777777" w:rsidR="00F46B36" w:rsidRPr="00F46B36" w:rsidRDefault="00F46B36" w:rsidP="00E63F4F">
            <w:pPr>
              <w:pStyle w:val="TableParagraph"/>
              <w:spacing w:line="220" w:lineRule="exact"/>
              <w:ind w:left="26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Paper</w:t>
            </w:r>
          </w:p>
        </w:tc>
        <w:tc>
          <w:tcPr>
            <w:tcW w:w="553" w:type="dxa"/>
            <w:shd w:val="clear" w:color="auto" w:fill="4471C4"/>
          </w:tcPr>
          <w:p w14:paraId="23005F6D" w14:textId="77777777" w:rsidR="00F46B36" w:rsidRPr="00F46B36" w:rsidRDefault="00F46B36" w:rsidP="00E63F4F">
            <w:pPr>
              <w:pStyle w:val="TableParagraph"/>
              <w:spacing w:line="220" w:lineRule="exact"/>
              <w:ind w:left="37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Year</w:t>
            </w:r>
          </w:p>
        </w:tc>
        <w:tc>
          <w:tcPr>
            <w:tcW w:w="2327" w:type="dxa"/>
            <w:shd w:val="clear" w:color="auto" w:fill="4471C4"/>
          </w:tcPr>
          <w:p w14:paraId="6059AC4A" w14:textId="77777777" w:rsidR="00F46B36" w:rsidRPr="00F46B36" w:rsidRDefault="00F46B36" w:rsidP="00E63F4F">
            <w:pPr>
              <w:pStyle w:val="TableParagraph"/>
              <w:spacing w:line="220" w:lineRule="exact"/>
              <w:ind w:left="38"/>
              <w:rPr>
                <w:rFonts w:asciiTheme="minorHAnsi" w:hAnsiTheme="minorHAnsi" w:cstheme="minorHAnsi"/>
                <w:b/>
                <w:sz w:val="20"/>
              </w:rPr>
            </w:pPr>
            <w:r w:rsidRPr="00F46B36">
              <w:rPr>
                <w:rFonts w:asciiTheme="minorHAnsi" w:hAnsiTheme="minorHAnsi" w:cstheme="minorHAnsi"/>
                <w:b/>
                <w:color w:val="FFFFFF"/>
                <w:sz w:val="20"/>
              </w:rPr>
              <w:t>URL</w:t>
            </w:r>
          </w:p>
        </w:tc>
      </w:tr>
      <w:tr w:rsidR="00F46B36" w:rsidRPr="00F46B36" w14:paraId="695A44E6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34006BC7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moking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F33873D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5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6D7EFC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515624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06738B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2F7D44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4897245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00EE6FDC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4712246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lcohol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E0BCFD3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84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63098E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166F28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572A3E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A0752C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15FF5F0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7D38CFED" w14:textId="77777777" w:rsidTr="00E63F4F">
        <w:trPr>
          <w:trHeight w:val="83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5646013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BMI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6AA9BD0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lculated using weight</w:t>
            </w:r>
          </w:p>
          <w:p w14:paraId="6A285C44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40" w:right="21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d height recorded on the same day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968978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C894B4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A193EE7" w14:textId="77777777" w:rsidR="00F46B36" w:rsidRPr="00F46B36" w:rsidRDefault="00F46B36" w:rsidP="00E63F4F">
            <w:pPr>
              <w:pStyle w:val="TableParagraph"/>
              <w:spacing w:line="173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presentativeness and optimal</w:t>
            </w:r>
          </w:p>
          <w:p w14:paraId="258EFD89" w14:textId="77777777" w:rsidR="00F46B36" w:rsidRPr="00F46B36" w:rsidRDefault="00F46B36" w:rsidP="00E63F4F">
            <w:pPr>
              <w:pStyle w:val="TableParagraph"/>
              <w:spacing w:line="210" w:lineRule="atLeast"/>
              <w:ind w:left="33" w:right="49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e of body mass index (BMI) in the UK Clinical Practice Research Datalink (CPRD)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9A12D88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375CC686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29"/>
              <w:rPr>
                <w:rFonts w:asciiTheme="minorHAnsi" w:hAnsiTheme="minorHAnsi" w:cstheme="minorHAnsi"/>
                <w:sz w:val="16"/>
              </w:rPr>
            </w:pPr>
            <w:hyperlink r:id="rId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bmjopen.bmj.com/content/b</w:t>
              </w:r>
            </w:hyperlink>
            <w:hyperlink r:id="rId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jopen/3/9/e003389.full.pdf?with-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ds=yes</w:t>
              </w:r>
            </w:hyperlink>
          </w:p>
        </w:tc>
      </w:tr>
      <w:tr w:rsidR="00F46B36" w:rsidRPr="00F46B36" w14:paraId="72AB1DA0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78DC1B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Weight loss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44D64D1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8218FE1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loss* *weight*,</w:t>
            </w:r>
          </w:p>
          <w:p w14:paraId="0A995813" w14:textId="77777777" w:rsidR="00F46B36" w:rsidRPr="00F46B36" w:rsidRDefault="00F46B36" w:rsidP="00E63F4F">
            <w:pPr>
              <w:pStyle w:val="TableParagraph"/>
              <w:spacing w:before="25"/>
              <w:ind w:left="41" w:right="-15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weight* *loss*,</w:t>
            </w:r>
            <w:r w:rsidRPr="00F46B36">
              <w:rPr>
                <w:rFonts w:asciiTheme="minorHAnsi" w:hAnsiTheme="minorHAnsi" w:cstheme="minorHAnsi"/>
                <w:spacing w:val="-17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weigh*,</w:t>
            </w:r>
          </w:p>
          <w:p w14:paraId="37D48042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redu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weigh*, *low*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E49360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9AA5A0D" w14:textId="77777777" w:rsidR="00F46B36" w:rsidRPr="00F46B36" w:rsidRDefault="00F46B36" w:rsidP="00E63F4F">
            <w:pPr>
              <w:pStyle w:val="TableParagraph"/>
              <w:spacing w:line="173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674D5E7E" w14:textId="77777777" w:rsidR="00F46B36" w:rsidRPr="00F46B36" w:rsidRDefault="00F46B36" w:rsidP="00E63F4F">
            <w:pPr>
              <w:pStyle w:val="TableParagraph"/>
              <w:spacing w:before="25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E2EE357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07D432BC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1232EA67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99C805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F4046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5B021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56B4E2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0A2BB8A" w14:textId="77777777" w:rsidR="00F46B36" w:rsidRPr="00F46B36" w:rsidRDefault="00F46B36" w:rsidP="00E63F4F">
            <w:pPr>
              <w:pStyle w:val="TableParagraph"/>
              <w:spacing w:before="1" w:line="271" w:lineRule="auto"/>
              <w:ind w:left="3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 symptoms at presentation and their</w:t>
            </w:r>
          </w:p>
          <w:p w14:paraId="7E015088" w14:textId="77777777" w:rsidR="00F46B36" w:rsidRPr="00F46B36" w:rsidRDefault="00F46B36" w:rsidP="00E63F4F">
            <w:pPr>
              <w:pStyle w:val="TableParagraph"/>
              <w:spacing w:before="2" w:line="170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37B627A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7F7DA514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12676890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65727E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8A231B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159214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5F642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D93376B" w14:textId="77777777" w:rsidR="00F46B36" w:rsidRPr="00F46B36" w:rsidRDefault="00F46B36" w:rsidP="00E63F4F">
            <w:pPr>
              <w:pStyle w:val="TableParagraph"/>
              <w:spacing w:before="1" w:line="271" w:lineRule="auto"/>
              <w:ind w:left="3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03C1BD58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A8998A9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4BB24E01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0EBF3F74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24231AE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1CAF6E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26F4C4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73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2CEB8A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F8DDB18" w14:textId="77777777" w:rsidR="00F46B36" w:rsidRPr="00F46B36" w:rsidRDefault="00F46B36" w:rsidP="00E63F4F">
            <w:pPr>
              <w:pStyle w:val="TableParagraph"/>
              <w:spacing w:before="1" w:line="271" w:lineRule="auto"/>
              <w:ind w:left="33" w:right="4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 cancer: a population-based case- control study in the San Francisco</w:t>
            </w:r>
          </w:p>
          <w:p w14:paraId="601B030E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Bay area.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7511A0A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4D609EF7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0529D41C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59F1F0D3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Obesity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1B0A485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8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0A4624C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obese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bes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D5BF19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B505B5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4CBF90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201C9FC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15AA372" w14:textId="77777777" w:rsidTr="00E63F4F">
        <w:trPr>
          <w:trHeight w:val="80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0BAE89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atigue and Malaise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D7A18CA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5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015C3B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fatigue*, *tired*, *tire*,</w:t>
            </w:r>
          </w:p>
          <w:p w14:paraId="7E031900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sthenia*, *faint*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7E3120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D388312" w14:textId="77777777" w:rsidR="00F46B36" w:rsidRPr="00F46B36" w:rsidRDefault="00F46B36" w:rsidP="00E63F4F">
            <w:pPr>
              <w:pStyle w:val="TableParagraph"/>
              <w:spacing w:line="173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</w:t>
            </w:r>
          </w:p>
          <w:p w14:paraId="3C09172A" w14:textId="77777777" w:rsidR="00F46B36" w:rsidRPr="00F46B36" w:rsidRDefault="00F46B36" w:rsidP="00E63F4F">
            <w:pPr>
              <w:pStyle w:val="TableParagraph"/>
              <w:spacing w:line="210" w:lineRule="atLeast"/>
              <w:ind w:left="33" w:right="6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a population-based case- control study in the San Francisco Bay area.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3CA86FE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4BA984DB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1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0088450C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4D3D16B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B9E580E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4A4F38B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alaise*</w:t>
            </w:r>
          </w:p>
        </w:tc>
        <w:tc>
          <w:tcPr>
            <w:tcW w:w="1773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71FE8E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E368B61" w14:textId="77777777" w:rsidR="00F46B36" w:rsidRPr="00F46B36" w:rsidRDefault="00F46B36" w:rsidP="00E63F4F">
            <w:pPr>
              <w:pStyle w:val="TableParagraph"/>
              <w:spacing w:before="1" w:line="271" w:lineRule="auto"/>
              <w:ind w:left="3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3D8E018C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BDE34B3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66986C86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2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2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4389AF8A" w14:textId="77777777" w:rsidTr="00E63F4F">
        <w:trPr>
          <w:trHeight w:val="596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06CD9436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orex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7BB8D9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6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133EB7B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orex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eating*</w:t>
            </w:r>
          </w:p>
          <w:p w14:paraId="0FDD950E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isorder*, *eat* *dis*,</w:t>
            </w:r>
          </w:p>
          <w:p w14:paraId="42AC013B" w14:textId="77777777" w:rsidR="00F46B36" w:rsidRPr="00F46B36" w:rsidRDefault="00F46B36" w:rsidP="00E63F4F">
            <w:pPr>
              <w:pStyle w:val="TableParagraph"/>
              <w:spacing w:before="25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ppetite*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BB80D0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ED8F746" w14:textId="77777777" w:rsidR="00F46B36" w:rsidRPr="00F46B36" w:rsidRDefault="00F46B36" w:rsidP="00E63F4F">
            <w:pPr>
              <w:pStyle w:val="TableParagraph"/>
              <w:spacing w:line="173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</w:t>
            </w:r>
          </w:p>
          <w:p w14:paraId="24930C93" w14:textId="77777777" w:rsidR="00F46B36" w:rsidRPr="00F46B36" w:rsidRDefault="00F46B36" w:rsidP="00E63F4F">
            <w:pPr>
              <w:pStyle w:val="TableParagraph"/>
              <w:spacing w:before="6" w:line="210" w:lineRule="exact"/>
              <w:ind w:left="3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symptoms at presentation and their 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8563C91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5F5E665C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2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2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097003F1" w14:textId="77777777" w:rsidTr="00E63F4F">
        <w:trPr>
          <w:trHeight w:val="593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4200BFD" w14:textId="77777777" w:rsidR="00F46B36" w:rsidRPr="00F46B36" w:rsidRDefault="00F46B36" w:rsidP="00E63F4F">
            <w:pPr>
              <w:pStyle w:val="TableParagraph"/>
              <w:spacing w:line="170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lastRenderedPageBreak/>
              <w:t>Anxiety/Depression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C78ADFF" w14:textId="77777777" w:rsidR="00F46B36" w:rsidRPr="00F46B36" w:rsidRDefault="00F46B36" w:rsidP="00E63F4F">
            <w:pPr>
              <w:pStyle w:val="TableParagraph"/>
              <w:spacing w:line="170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3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CB7D53F" w14:textId="77777777" w:rsidR="00F46B36" w:rsidRPr="00F46B36" w:rsidRDefault="00F46B36" w:rsidP="00E63F4F">
            <w:pPr>
              <w:pStyle w:val="TableParagraph"/>
              <w:spacing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epression*, *low</w:t>
            </w:r>
          </w:p>
          <w:p w14:paraId="237CA1EA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mood*, *depressive*,</w:t>
            </w:r>
          </w:p>
          <w:p w14:paraId="7F5C412E" w14:textId="77777777" w:rsidR="00F46B36" w:rsidRPr="00F46B36" w:rsidRDefault="00F46B36" w:rsidP="00E63F4F">
            <w:pPr>
              <w:pStyle w:val="TableParagraph"/>
              <w:spacing w:before="24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ntidepressant*,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13D843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006DBD3" w14:textId="77777777" w:rsidR="00F46B36" w:rsidRPr="00F46B36" w:rsidRDefault="00F46B36" w:rsidP="00E63F4F">
            <w:pPr>
              <w:pStyle w:val="TableParagraph"/>
              <w:spacing w:line="170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222BE1F4" w14:textId="77777777" w:rsidR="00F46B36" w:rsidRPr="00F46B36" w:rsidRDefault="00F46B36" w:rsidP="00E63F4F">
            <w:pPr>
              <w:pStyle w:val="TableParagraph"/>
              <w:spacing w:before="25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8881F3E" w14:textId="77777777" w:rsidR="00F46B36" w:rsidRPr="00F46B36" w:rsidRDefault="00F46B36" w:rsidP="00E63F4F">
            <w:pPr>
              <w:pStyle w:val="TableParagraph"/>
              <w:spacing w:line="170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69234737" w14:textId="77777777" w:rsidR="00F46B36" w:rsidRPr="00F46B36" w:rsidRDefault="002F0290" w:rsidP="00F46B36">
            <w:pPr>
              <w:pStyle w:val="TableParagraph"/>
              <w:spacing w:line="170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2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2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217CAD57" w14:textId="77777777" w:rsidTr="00E63F4F">
        <w:trPr>
          <w:trHeight w:val="26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2953EAC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363816F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4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B693352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nxiety*</w:t>
            </w:r>
          </w:p>
        </w:tc>
        <w:tc>
          <w:tcPr>
            <w:tcW w:w="1773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DE2D33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1CEAE2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0FB72E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3973908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283C069F" w14:textId="77777777" w:rsidTr="00E63F4F">
        <w:trPr>
          <w:trHeight w:val="59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4712A6B7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Weaknes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1929897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5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FF4B816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weakness*, *weak*</w:t>
            </w:r>
          </w:p>
        </w:tc>
        <w:tc>
          <w:tcPr>
            <w:tcW w:w="1773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A471F0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57E0CC3" w14:textId="77777777" w:rsidR="00F46B36" w:rsidRPr="00F46B36" w:rsidRDefault="00F46B36" w:rsidP="00E63F4F">
            <w:pPr>
              <w:pStyle w:val="TableParagraph"/>
              <w:spacing w:line="173" w:lineRule="exact"/>
              <w:ind w:left="3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</w:t>
            </w:r>
          </w:p>
          <w:p w14:paraId="6FBC57AC" w14:textId="77777777" w:rsidR="00F46B36" w:rsidRPr="00F46B36" w:rsidRDefault="00F46B36" w:rsidP="00E63F4F">
            <w:pPr>
              <w:pStyle w:val="TableParagraph"/>
              <w:spacing w:line="210" w:lineRule="atLeast"/>
              <w:ind w:left="3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symptoms at presentation and their 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77C6296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69DEED21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2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2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6A25702F" w14:textId="77777777" w:rsidTr="00E63F4F">
        <w:trPr>
          <w:trHeight w:val="247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21D6D05D" w14:textId="77777777" w:rsidR="00F46B36" w:rsidRPr="00F46B36" w:rsidRDefault="00F46B36" w:rsidP="00E63F4F">
            <w:pPr>
              <w:pStyle w:val="TableParagraph"/>
              <w:spacing w:line="165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ever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9044804" w14:textId="77777777" w:rsidR="00F46B36" w:rsidRPr="00F46B36" w:rsidRDefault="00F46B36" w:rsidP="00E63F4F">
            <w:pPr>
              <w:pStyle w:val="TableParagraph"/>
              <w:spacing w:line="165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43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44B9F30" w14:textId="77777777" w:rsidR="00F46B36" w:rsidRPr="00F46B36" w:rsidRDefault="00F46B36" w:rsidP="00E63F4F">
            <w:pPr>
              <w:pStyle w:val="TableParagraph"/>
              <w:spacing w:line="165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fever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426D73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11A5C1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B4B269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</w:tcBorders>
            <w:shd w:val="clear" w:color="auto" w:fill="D9E0F1"/>
          </w:tcPr>
          <w:p w14:paraId="3D15031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3A41CB4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394DB68F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isturbances of smell and taste/</w:t>
            </w:r>
          </w:p>
          <w:p w14:paraId="75614C9C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osm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0C4F38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EBE9F5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ist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smell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ist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41F48428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as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osm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C7ED66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8F458D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10193D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54906CA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68D50D8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9EDF26C" w14:textId="77777777" w:rsidR="00F46B36" w:rsidRPr="00F46B36" w:rsidRDefault="00F46B36" w:rsidP="00E63F4F">
            <w:pPr>
              <w:pStyle w:val="TableParagraph"/>
              <w:spacing w:line="173" w:lineRule="exact"/>
              <w:ind w:left="27" w:right="-15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amily history of pancreatic</w:t>
            </w:r>
            <w:r w:rsidRPr="00F46B36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879C23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21CC5E5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FH* *pan*, *FH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4E0BD1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CC28EC5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ncidence of Pathogenic Variants</w:t>
            </w:r>
          </w:p>
          <w:p w14:paraId="6EEBE19F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3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n Those With a Family History of Pancreatic 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A3B8A98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8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0940D08C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2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2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6110858/</w:t>
              </w:r>
            </w:hyperlink>
          </w:p>
        </w:tc>
      </w:tr>
      <w:tr w:rsidR="00F46B36" w:rsidRPr="00F46B36" w14:paraId="3B5D1E18" w14:textId="77777777" w:rsidTr="00E63F4F">
        <w:trPr>
          <w:trHeight w:val="40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6633AF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7DA276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726055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8A8990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7046084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4DF764CB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6E2AC78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60FF4092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3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3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315F8BD1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E585EA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F330D2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48C296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01BEEB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AA0B33A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4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Factors for Early-Onset and Very-Early-Onset Pancreatic Adenocarcinoma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2087105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38E48217" w14:textId="77777777" w:rsidR="00F46B36" w:rsidRPr="00F46B36" w:rsidRDefault="002F0290" w:rsidP="00F46B36">
            <w:pPr>
              <w:pStyle w:val="TableParagraph"/>
              <w:spacing w:before="1" w:line="271" w:lineRule="auto"/>
              <w:ind w:left="46" w:right="-15"/>
              <w:jc w:val="both"/>
              <w:rPr>
                <w:rFonts w:asciiTheme="minorHAnsi" w:hAnsiTheme="minorHAnsi" w:cstheme="minorHAnsi"/>
                <w:sz w:val="16"/>
              </w:rPr>
            </w:pPr>
            <w:hyperlink r:id="rId3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journals.lww.com/pancreasj</w:t>
              </w:r>
            </w:hyperlink>
            <w:hyperlink r:id="rId3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ournal/Abstract/2016/02000/Risk_</w:t>
              </w:r>
            </w:hyperlink>
            <w:hyperlink r:id="rId3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Factors_for_Early_Onset_and_Ver</w:t>
              </w:r>
            </w:hyperlink>
            <w:hyperlink r:id="rId3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y_Early_Onset.23.aspx</w:t>
              </w:r>
            </w:hyperlink>
          </w:p>
        </w:tc>
      </w:tr>
      <w:tr w:rsidR="00F46B36" w:rsidRPr="00F46B36" w14:paraId="0E7B72E6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983942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7D6D9E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87369C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EAE143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7498347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3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 Absolute Risk Model to Identify Individuals at Elevated Risk for Pancreatic Cancer in the</w:t>
            </w:r>
          </w:p>
          <w:p w14:paraId="3A3E0EB7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General Population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9C746BD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6CF1ACB4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3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3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72857/#</w:t>
              </w:r>
            </w:hyperlink>
          </w:p>
        </w:tc>
      </w:tr>
      <w:tr w:rsidR="00F46B36" w:rsidRPr="00F46B36" w14:paraId="368174C8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30F39E9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D19150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6486A2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31D7EB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D92E176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Factors for Pancreatic</w:t>
            </w:r>
          </w:p>
          <w:p w14:paraId="16E04183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Case-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43E09AB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7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4B05BF1C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3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3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423805/</w:t>
              </w:r>
            </w:hyperlink>
          </w:p>
        </w:tc>
      </w:tr>
      <w:tr w:rsidR="00F46B36" w:rsidRPr="00F46B36" w14:paraId="319717FB" w14:textId="77777777" w:rsidTr="00E63F4F">
        <w:trPr>
          <w:trHeight w:val="80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1F69EDC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amilial Atypical multiple mole</w:t>
            </w:r>
          </w:p>
          <w:p w14:paraId="3DD4C6D0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melanoma (FAMMM)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6DBDE46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BEAEC8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ole* *melanoma*,</w:t>
            </w:r>
          </w:p>
          <w:p w14:paraId="5E820E94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ole*,</w:t>
            </w:r>
            <w:r w:rsidRPr="00F46B36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multiple*</w:t>
            </w:r>
          </w:p>
          <w:p w14:paraId="3E761B6F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ole*,</w:t>
            </w:r>
            <w:r w:rsidRPr="00F46B36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familial*</w:t>
            </w:r>
          </w:p>
          <w:p w14:paraId="540738BB" w14:textId="77777777" w:rsidR="00F46B36" w:rsidRPr="00F46B36" w:rsidRDefault="00F46B36" w:rsidP="00E63F4F">
            <w:pPr>
              <w:pStyle w:val="TableParagraph"/>
              <w:spacing w:before="25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ole*, *FAMMM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4183BB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0B8D1C0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merican Cancer Society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D53718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35379D37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4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cancer.org/cancer/pan</w:t>
              </w:r>
            </w:hyperlink>
            <w:hyperlink r:id="rId4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creatic-cancer/causes-risks-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4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prevention/risk-factors.html</w:t>
              </w:r>
            </w:hyperlink>
          </w:p>
        </w:tc>
      </w:tr>
      <w:tr w:rsidR="00F46B36" w:rsidRPr="00F46B36" w14:paraId="0D58F26A" w14:textId="77777777" w:rsidTr="00E63F4F">
        <w:trPr>
          <w:trHeight w:val="80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C7FB93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Lynch syndrome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AF18CA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FADF7C7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lynch*, *HNPCC*,</w:t>
            </w:r>
          </w:p>
          <w:p w14:paraId="1007529B" w14:textId="77777777" w:rsidR="00F46B36" w:rsidRPr="00F46B36" w:rsidRDefault="00F46B36" w:rsidP="00E63F4F">
            <w:pPr>
              <w:pStyle w:val="TableParagraph"/>
              <w:spacing w:line="210" w:lineRule="atLeast"/>
              <w:ind w:left="41" w:right="-2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olorectal cancer*, *non- polyposis*, *hereditary cancer</w:t>
            </w:r>
            <w:r w:rsidRPr="00F46B36">
              <w:rPr>
                <w:rFonts w:asciiTheme="minorHAnsi" w:hAnsiTheme="minorHAnsi" w:cstheme="minorHAnsi"/>
                <w:spacing w:val="-2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syndromes*,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3F8B87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7C94A86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</w:t>
            </w:r>
          </w:p>
          <w:p w14:paraId="003CF7B6" w14:textId="77777777" w:rsidR="00F46B36" w:rsidRPr="00F46B36" w:rsidRDefault="00F46B36" w:rsidP="00E63F4F">
            <w:pPr>
              <w:pStyle w:val="TableParagraph"/>
              <w:spacing w:before="25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amilies with Lynch Syndrome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DF7AC80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4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61A18ADC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4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4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4091624/</w:t>
              </w:r>
            </w:hyperlink>
          </w:p>
        </w:tc>
      </w:tr>
      <w:tr w:rsidR="00F46B36" w:rsidRPr="00F46B36" w14:paraId="3475C256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285893D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92C75F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9B5B2C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A97A14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6122038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206AC383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ADB30C9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05EB71B4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4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4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570527CB" w14:textId="77777777" w:rsidTr="00E63F4F">
        <w:trPr>
          <w:trHeight w:val="38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4AD1CB5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utz-Jegher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yndrome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0331FD3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458B3D9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jegh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9F86FA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ADF97F6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3ED56061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ADF42EE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02176833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4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4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6581FDFF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BD48A9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3D5864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18DB10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3CC515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058AE74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Pancreatic cancer risk in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utz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-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Jegher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yndrome patients: a large cohort study and implications for</w:t>
            </w:r>
          </w:p>
          <w:p w14:paraId="35294EB0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urveillance.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CBC98C5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3A3D8772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4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5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3240097/</w:t>
              </w:r>
            </w:hyperlink>
          </w:p>
        </w:tc>
      </w:tr>
      <w:tr w:rsidR="00F46B36" w:rsidRPr="00F46B36" w14:paraId="56A50E42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46FA1AD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3E3B57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1B4910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72BD53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79F7082" w14:textId="77777777" w:rsidR="00F46B36" w:rsidRPr="00F46B36" w:rsidRDefault="00F46B36" w:rsidP="00E63F4F">
            <w:pPr>
              <w:pStyle w:val="TableParagraph"/>
              <w:spacing w:before="2"/>
              <w:ind w:left="43" w:right="-15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Very high risk of cancer in</w:t>
            </w:r>
            <w:r w:rsidRPr="00F46B36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familial</w:t>
            </w:r>
          </w:p>
          <w:p w14:paraId="0AABD052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3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utz-Jegher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yndrome.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C6389E4" w14:textId="77777777" w:rsidR="00F46B36" w:rsidRPr="00F46B36" w:rsidRDefault="00F46B36" w:rsidP="00E63F4F">
            <w:pPr>
              <w:pStyle w:val="TableParagraph"/>
              <w:spacing w:before="2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0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11ADE133" w14:textId="77777777" w:rsidR="00F46B36" w:rsidRPr="00F46B36" w:rsidRDefault="002F0290" w:rsidP="00F46B36">
            <w:pPr>
              <w:pStyle w:val="TableParagraph"/>
              <w:spacing w:before="2"/>
              <w:ind w:left="46"/>
              <w:rPr>
                <w:rFonts w:asciiTheme="minorHAnsi" w:hAnsiTheme="minorHAnsi" w:cstheme="minorHAnsi"/>
                <w:sz w:val="16"/>
              </w:rPr>
            </w:pPr>
            <w:hyperlink r:id="rId5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5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1113065/</w:t>
              </w:r>
            </w:hyperlink>
          </w:p>
        </w:tc>
      </w:tr>
      <w:tr w:rsidR="00F46B36" w:rsidRPr="00F46B36" w14:paraId="46B74B61" w14:textId="77777777" w:rsidTr="00E63F4F">
        <w:trPr>
          <w:trHeight w:val="38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520E4AD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ancreatitis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9F18D80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3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2CE3A5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ancreatitis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CA2244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3579D59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333C5771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CF36A69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11460840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5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5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683CA657" w14:textId="77777777" w:rsidTr="00E63F4F">
        <w:trPr>
          <w:trHeight w:val="832"/>
        </w:trPr>
        <w:tc>
          <w:tcPr>
            <w:tcW w:w="2328" w:type="dxa"/>
            <w:tcBorders>
              <w:top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00D390B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4F62C8F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1BC39BF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3A42626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1FC64BA2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4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Factors for Early-Onset and Very-Early-Onset Pancreatic Adenocarcinoma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15505880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nil"/>
            </w:tcBorders>
            <w:shd w:val="clear" w:color="auto" w:fill="D9E0F1"/>
          </w:tcPr>
          <w:p w14:paraId="465FE763" w14:textId="77777777" w:rsidR="00F46B36" w:rsidRPr="00F46B36" w:rsidRDefault="002F0290" w:rsidP="00F46B36">
            <w:pPr>
              <w:pStyle w:val="TableParagraph"/>
              <w:spacing w:before="1" w:line="271" w:lineRule="auto"/>
              <w:ind w:left="46" w:right="-15"/>
              <w:jc w:val="both"/>
              <w:rPr>
                <w:rFonts w:asciiTheme="minorHAnsi" w:hAnsiTheme="minorHAnsi" w:cstheme="minorHAnsi"/>
                <w:sz w:val="16"/>
              </w:rPr>
            </w:pPr>
            <w:hyperlink r:id="rId5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journals.lww.com/pancreasj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  <w:u w:val="single" w:color="0462C1"/>
              </w:rPr>
              <w:t>ournal/Abstract/2016/02000/Risk_</w:t>
            </w:r>
            <w:hyperlink r:id="rId5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Factors_for_Early_Onset_and_Ver</w:t>
              </w:r>
            </w:hyperlink>
            <w:hyperlink r:id="rId5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y_Early_Onset.23.aspx</w:t>
              </w:r>
            </w:hyperlink>
          </w:p>
        </w:tc>
      </w:tr>
      <w:tr w:rsidR="00F46B36" w:rsidRPr="00F46B36" w14:paraId="4989AB5E" w14:textId="77777777" w:rsidTr="00E63F4F">
        <w:trPr>
          <w:trHeight w:val="588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9C64E9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7C1E1C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FF70E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99C019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0F53759" w14:textId="77777777" w:rsidR="00F46B36" w:rsidRPr="00F46B36" w:rsidRDefault="00F46B36" w:rsidP="00E63F4F">
            <w:pPr>
              <w:pStyle w:val="TableParagraph"/>
              <w:spacing w:line="166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3A592E18" w14:textId="77777777" w:rsidR="00F46B36" w:rsidRPr="00F46B36" w:rsidRDefault="00F46B36" w:rsidP="00E63F4F">
            <w:pPr>
              <w:pStyle w:val="TableParagraph"/>
              <w:spacing w:line="210" w:lineRule="atLeas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A4A239E" w14:textId="77777777" w:rsidR="00F46B36" w:rsidRPr="00F46B36" w:rsidRDefault="00F46B36" w:rsidP="00E63F4F">
            <w:pPr>
              <w:pStyle w:val="TableParagraph"/>
              <w:spacing w:line="166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59451028" w14:textId="77777777" w:rsidR="00F46B36" w:rsidRPr="00F46B36" w:rsidRDefault="002F0290" w:rsidP="00F46B36">
            <w:pPr>
              <w:pStyle w:val="TableParagraph"/>
              <w:spacing w:line="166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5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5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16FAE628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4180110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9196E1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FA1459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8F6A40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8FF0D36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21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mpact of diabetes duration and chronic pancreatitis on the association between type 2</w:t>
            </w:r>
          </w:p>
          <w:p w14:paraId="1BAAAFB4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iabetes and pancreatic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E23531F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2C38B816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6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6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831166</w:t>
              </w:r>
            </w:hyperlink>
          </w:p>
        </w:tc>
      </w:tr>
      <w:tr w:rsidR="00F46B36" w:rsidRPr="00F46B36" w14:paraId="659A2ED1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325C4EEB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A4C64AA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FBE98A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4DF463FD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em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3ACC8D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6A1911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F48B11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22BDC77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70EB68B" w14:textId="77777777" w:rsidTr="00E63F4F">
        <w:trPr>
          <w:trHeight w:val="808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702FB2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bdominal pain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86A6208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8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43FBCB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C36F92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ttps://bmjopen.bmj.com/content/6/5/e011664.full appendix 2</w:t>
            </w: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401ADCE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</w:t>
            </w:r>
          </w:p>
          <w:p w14:paraId="6F7580BD" w14:textId="77777777" w:rsidR="00F46B36" w:rsidRPr="00F46B36" w:rsidRDefault="00F46B36" w:rsidP="00E63F4F">
            <w:pPr>
              <w:pStyle w:val="TableParagraph"/>
              <w:spacing w:before="25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a population-based case-</w:t>
            </w:r>
          </w:p>
          <w:p w14:paraId="09D8C8C0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6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ontrol study in the San Francisco Bay area.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C9A2B6A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21806E28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6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6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4CFB07B2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A7DCD4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73A2F3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E32DAF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0077C1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A2F6A72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 symptoms at presentation and their</w:t>
            </w:r>
          </w:p>
          <w:p w14:paraId="18138231" w14:textId="77777777" w:rsidR="00F46B36" w:rsidRPr="00F46B36" w:rsidRDefault="00F46B36" w:rsidP="00E63F4F">
            <w:pPr>
              <w:pStyle w:val="TableParagraph"/>
              <w:spacing w:before="2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F763F0F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365DF133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6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6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67EA8E48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55630D2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3FC9B0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CD48A8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0D22F5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A6FB49D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6A70BCDB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20A04E4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556A3E72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6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6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5FE32DCD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C613C1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iabetes [including patients on</w:t>
            </w:r>
          </w:p>
          <w:p w14:paraId="294B39B0" w14:textId="77777777" w:rsidR="00F46B36" w:rsidRPr="00F46B36" w:rsidRDefault="00F46B36" w:rsidP="00E63F4F">
            <w:pPr>
              <w:pStyle w:val="TableParagraph"/>
              <w:spacing w:line="210" w:lineRule="atLeast"/>
              <w:ind w:left="27" w:right="9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ti- diabetics(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metformin,sulfonylurea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,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5F0EE07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24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6E85B42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iabetes* *mellitus*,</w:t>
            </w:r>
          </w:p>
          <w:p w14:paraId="5B01CF36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iabetes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F773B7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C30E679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0B068A40" w14:textId="77777777" w:rsidR="00F46B36" w:rsidRPr="00F46B36" w:rsidRDefault="00F46B36" w:rsidP="00E63F4F">
            <w:pPr>
              <w:pStyle w:val="TableParagraph"/>
              <w:spacing w:before="25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4F26802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328CD564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6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6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389AD51E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960EE7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6A8E84E" w14:textId="77777777" w:rsidR="00F46B36" w:rsidRPr="00F46B36" w:rsidRDefault="00F46B36" w:rsidP="00E63F4F">
            <w:pPr>
              <w:pStyle w:val="TableParagraph"/>
              <w:spacing w:before="2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17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8E4BE1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A5D7CAE" w14:textId="77777777" w:rsidR="00F46B36" w:rsidRPr="00F46B36" w:rsidRDefault="002F0290" w:rsidP="009502D2">
            <w:pPr>
              <w:pStyle w:val="TableParagraph"/>
              <w:spacing w:before="2"/>
              <w:ind w:left="42"/>
              <w:rPr>
                <w:rFonts w:asciiTheme="minorHAnsi" w:hAnsiTheme="minorHAnsi" w:cstheme="minorHAnsi"/>
                <w:sz w:val="16"/>
              </w:rPr>
            </w:pPr>
            <w:hyperlink r:id="rId7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7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 xml:space="preserve">.ac.uk/1122/ - 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Bhaskaran</w:t>
              </w:r>
              <w:proofErr w:type="spellEnd"/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,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7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K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84F083" w14:textId="77777777" w:rsidR="00F46B36" w:rsidRPr="00F46B36" w:rsidRDefault="00F46B36" w:rsidP="00E63F4F">
            <w:pPr>
              <w:pStyle w:val="TableParagraph"/>
              <w:spacing w:before="2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7A0B8822" w14:textId="77777777" w:rsidR="00F46B36" w:rsidRPr="00F46B36" w:rsidRDefault="00F46B36" w:rsidP="00E63F4F">
            <w:pPr>
              <w:pStyle w:val="TableParagraph"/>
              <w:spacing w:before="2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772898C" w14:textId="77777777" w:rsidR="00F46B36" w:rsidRPr="00F46B36" w:rsidRDefault="00F46B36" w:rsidP="00E63F4F">
            <w:pPr>
              <w:pStyle w:val="TableParagraph"/>
              <w:spacing w:before="2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701389D0" w14:textId="77777777" w:rsidR="00F46B36" w:rsidRPr="00F46B36" w:rsidRDefault="002F0290" w:rsidP="00E63F4F">
            <w:pPr>
              <w:pStyle w:val="TableParagraph"/>
              <w:spacing w:before="2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7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7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0046D2BB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6EEB0B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DFF68DA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89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A66486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0F3EBF7" w14:textId="77777777" w:rsidR="00F46B36" w:rsidRPr="00F46B36" w:rsidRDefault="00F46B36" w:rsidP="009502D2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ttps://datacompass.lshtm.ac.uk/1231/1/Antidiabeti cs_CPRD.txt</w:t>
            </w: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8B008B9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 drugs and pancreatic cancer risk: a</w:t>
            </w:r>
          </w:p>
          <w:p w14:paraId="044B5836" w14:textId="77777777" w:rsidR="00F46B36" w:rsidRPr="00F46B36" w:rsidRDefault="00F46B36" w:rsidP="00E63F4F">
            <w:pPr>
              <w:pStyle w:val="TableParagraph"/>
              <w:spacing w:before="2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ested case–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983B4AB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2CB6EA4A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7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7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1A85BFAA" w14:textId="77777777" w:rsidTr="00E63F4F">
        <w:trPr>
          <w:trHeight w:val="40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80F0C1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45015D1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8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F61C904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etformin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569935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E46583C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Factors for Pancreatic</w:t>
            </w:r>
          </w:p>
          <w:p w14:paraId="0BB3B14B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Case-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7A54644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7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6A856522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7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7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423805/</w:t>
              </w:r>
            </w:hyperlink>
          </w:p>
        </w:tc>
      </w:tr>
      <w:tr w:rsidR="00F46B36" w:rsidRPr="00F46B36" w14:paraId="24489383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816AF5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95109CD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0" w:right="159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04 product codes from code browser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4F1C09B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insulin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976F0E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30555E3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4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Factors for Early-Onset and Very-Early-Onset Pancreatic Adenocarcinoma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EBCE2AB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0F50A7F8" w14:textId="77777777" w:rsidR="00F46B36" w:rsidRPr="00F46B36" w:rsidRDefault="002F0290" w:rsidP="00F46B36">
            <w:pPr>
              <w:pStyle w:val="TableParagraph"/>
              <w:spacing w:before="1" w:line="271" w:lineRule="auto"/>
              <w:ind w:left="46" w:right="-15"/>
              <w:jc w:val="both"/>
              <w:rPr>
                <w:rFonts w:asciiTheme="minorHAnsi" w:hAnsiTheme="minorHAnsi" w:cstheme="minorHAnsi"/>
                <w:sz w:val="16"/>
              </w:rPr>
            </w:pPr>
            <w:hyperlink r:id="rId7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journals.lww.com/pancreasj</w:t>
              </w:r>
            </w:hyperlink>
            <w:hyperlink r:id="rId8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ournal/Abstract/2016/02000/Risk_</w:t>
              </w:r>
            </w:hyperlink>
            <w:hyperlink r:id="rId8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Factors_for_Early_Onset_and_Ver</w:t>
              </w:r>
            </w:hyperlink>
            <w:hyperlink r:id="rId8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y_Early_Onset.23.aspx</w:t>
              </w:r>
            </w:hyperlink>
          </w:p>
        </w:tc>
      </w:tr>
      <w:tr w:rsidR="00F46B36" w:rsidRPr="00F46B36" w14:paraId="052B5633" w14:textId="77777777" w:rsidTr="00E63F4F">
        <w:trPr>
          <w:trHeight w:val="819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4FC7D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2B1F58C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025B40F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ulfonylureas*,</w:t>
            </w:r>
          </w:p>
          <w:p w14:paraId="41795FC5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ulfonyl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ulfony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685BDB81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nti*</w:t>
            </w:r>
            <w:r w:rsidRPr="00F46B36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diabetic*,</w:t>
            </w:r>
          </w:p>
          <w:p w14:paraId="2700D6BB" w14:textId="77777777" w:rsidR="00F46B36" w:rsidRPr="00F46B36" w:rsidRDefault="00F46B36" w:rsidP="00E63F4F">
            <w:pPr>
              <w:pStyle w:val="TableParagraph"/>
              <w:spacing w:before="25" w:line="172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ulfon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r w:rsidRPr="00F46B36">
              <w:rPr>
                <w:rFonts w:asciiTheme="minorHAnsi" w:hAnsiTheme="minorHAnsi" w:cstheme="minorHAnsi"/>
                <w:spacing w:val="-10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lurea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63A88D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EA18AAE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21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mpact of diabetes duration and chronic pancreatitis on the association between type 2</w:t>
            </w:r>
          </w:p>
          <w:p w14:paraId="465233D7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iabetes and pancreatic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A9B980B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1E24CF24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8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8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831166</w:t>
              </w:r>
            </w:hyperlink>
          </w:p>
        </w:tc>
      </w:tr>
      <w:tr w:rsidR="00F46B36" w:rsidRPr="00F46B36" w14:paraId="581610CE" w14:textId="77777777" w:rsidTr="00E63F4F">
        <w:trPr>
          <w:trHeight w:val="832"/>
        </w:trPr>
        <w:tc>
          <w:tcPr>
            <w:tcW w:w="2328" w:type="dxa"/>
            <w:tcBorders>
              <w:top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6A9685E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2B9B71D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056B222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7A0A960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032A4C2F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3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 Absolute Risk Model to Identify Individuals at Elevated Risk for Pancreatic Cancer in the</w:t>
            </w:r>
          </w:p>
          <w:p w14:paraId="08B95F0D" w14:textId="77777777" w:rsidR="00F46B36" w:rsidRPr="00F46B36" w:rsidRDefault="00F46B36" w:rsidP="00E63F4F">
            <w:pPr>
              <w:pStyle w:val="TableParagraph"/>
              <w:spacing w:before="3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General Population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B4C5E7"/>
          </w:tcPr>
          <w:p w14:paraId="4A801D23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nil"/>
            </w:tcBorders>
            <w:shd w:val="clear" w:color="auto" w:fill="B4C5E7"/>
          </w:tcPr>
          <w:p w14:paraId="2FEAA704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8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8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72857/#</w:t>
              </w:r>
            </w:hyperlink>
          </w:p>
        </w:tc>
      </w:tr>
      <w:tr w:rsidR="00F46B36" w:rsidRPr="00F46B36" w14:paraId="4D70D0BF" w14:textId="77777777" w:rsidTr="00E63F4F">
        <w:trPr>
          <w:trHeight w:val="588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618F8C3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B02407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06F069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E5BC88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2280947" w14:textId="77777777" w:rsidR="00F46B36" w:rsidRPr="00F46B36" w:rsidRDefault="00F46B36" w:rsidP="00E63F4F">
            <w:pPr>
              <w:pStyle w:val="TableParagraph"/>
              <w:spacing w:line="166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e of antidiabetic agents and the</w:t>
            </w:r>
          </w:p>
          <w:p w14:paraId="34F8DD3C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15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isk of pancreatic cancer: a case- control analysis.</w:t>
            </w: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A4C049D" w14:textId="77777777" w:rsidR="00F46B36" w:rsidRPr="00F46B36" w:rsidRDefault="00F46B36" w:rsidP="00E63F4F">
            <w:pPr>
              <w:pStyle w:val="TableParagraph"/>
              <w:spacing w:line="166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</w:tcBorders>
            <w:shd w:val="clear" w:color="auto" w:fill="B4C5E7"/>
          </w:tcPr>
          <w:p w14:paraId="6159CF41" w14:textId="77777777" w:rsidR="00F46B36" w:rsidRPr="00F46B36" w:rsidRDefault="002F0290" w:rsidP="00F46B36">
            <w:pPr>
              <w:pStyle w:val="TableParagraph"/>
              <w:spacing w:line="166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8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8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290402</w:t>
              </w:r>
            </w:hyperlink>
          </w:p>
        </w:tc>
      </w:tr>
      <w:tr w:rsidR="00F46B36" w:rsidRPr="00F46B36" w14:paraId="78DB51DA" w14:textId="77777777" w:rsidTr="00E63F4F">
        <w:trPr>
          <w:trHeight w:val="80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C050AF2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onstipation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881E4C4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1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A3220F9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onstipation*,</w:t>
            </w:r>
          </w:p>
          <w:p w14:paraId="5027CE44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onstip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220F06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4B46AC0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</w:t>
            </w:r>
          </w:p>
          <w:p w14:paraId="787029D4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6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a population-based case- control study in the San Francisco Bay area.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201A14E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1395E769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8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9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097282D2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10E01D9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0DB29C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2DF8D6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541039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A335C0C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0F5F07F0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BC031EB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2747D2E6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9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9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4353DC3F" w14:textId="77777777" w:rsidTr="00E63F4F">
        <w:trPr>
          <w:trHeight w:val="388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9116DC9" w14:textId="77777777" w:rsidR="00F46B36" w:rsidRPr="00F46B36" w:rsidRDefault="00F46B36" w:rsidP="00E63F4F">
            <w:pPr>
              <w:pStyle w:val="TableParagraph"/>
              <w:spacing w:line="174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Jaundice [including Cholestatic</w:t>
            </w:r>
          </w:p>
          <w:p w14:paraId="7CAD7409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ymptoms]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5496A11" w14:textId="77777777" w:rsidR="00F46B36" w:rsidRPr="00F46B36" w:rsidRDefault="00F46B36" w:rsidP="00E63F4F">
            <w:pPr>
              <w:pStyle w:val="TableParagraph"/>
              <w:spacing w:line="174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2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C76DE21" w14:textId="77777777" w:rsidR="00F46B36" w:rsidRPr="00F46B36" w:rsidRDefault="00F46B36" w:rsidP="00E63F4F">
            <w:pPr>
              <w:pStyle w:val="TableParagraph"/>
              <w:spacing w:line="174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jaundice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734443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B291273" w14:textId="77777777" w:rsidR="00F46B36" w:rsidRPr="00F46B36" w:rsidRDefault="00F46B36" w:rsidP="00E63F4F">
            <w:pPr>
              <w:pStyle w:val="TableParagraph"/>
              <w:spacing w:line="174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31B588EA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C524942" w14:textId="77777777" w:rsidR="00F46B36" w:rsidRPr="00F46B36" w:rsidRDefault="00F46B36" w:rsidP="00E63F4F">
            <w:pPr>
              <w:pStyle w:val="TableParagraph"/>
              <w:spacing w:line="174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1BD1310F" w14:textId="77777777" w:rsidR="00F46B36" w:rsidRPr="00F46B36" w:rsidRDefault="002F0290" w:rsidP="00F46B36">
            <w:pPr>
              <w:pStyle w:val="TableParagraph"/>
              <w:spacing w:line="174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9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9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399448EE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33547E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E1391A1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FC68FE1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*Cholestatic*,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holesta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3F8A72AB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holestasis*,</w:t>
            </w:r>
          </w:p>
          <w:p w14:paraId="3D5DF259" w14:textId="77777777" w:rsidR="00F46B36" w:rsidRPr="00F46B36" w:rsidRDefault="00F46B36" w:rsidP="00E63F4F">
            <w:pPr>
              <w:pStyle w:val="TableParagraph"/>
              <w:spacing w:line="210" w:lineRule="atLeast"/>
              <w:ind w:left="41" w:right="6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holangitis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holecysti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is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8270D3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D329207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48190656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314EB63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5496D5C8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9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9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2DBCC576" w14:textId="77777777" w:rsidTr="00E63F4F">
        <w:trPr>
          <w:trHeight w:val="819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8BE92D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213839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1AD0B8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69F3C2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5D3EB1B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4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 cancer: a population-based case- control study in the San Francisco</w:t>
            </w:r>
          </w:p>
          <w:p w14:paraId="7DEF2819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Bay area.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AE23740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336E68F1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9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9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3CAAA1D5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DF0068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C37278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AF478F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FD1F03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3F9C001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2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ymptoms of Pancreatic Cancer in Primary Care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47C59A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4F745340" w14:textId="77777777" w:rsidR="00F46B36" w:rsidRPr="00F46B36" w:rsidRDefault="002F0290" w:rsidP="00F46B36">
            <w:pPr>
              <w:pStyle w:val="TableParagraph"/>
              <w:spacing w:before="1" w:line="273" w:lineRule="auto"/>
              <w:ind w:left="46"/>
              <w:jc w:val="both"/>
              <w:rPr>
                <w:rFonts w:asciiTheme="minorHAnsi" w:hAnsiTheme="minorHAnsi" w:cstheme="minorHAnsi"/>
                <w:sz w:val="16"/>
              </w:rPr>
            </w:pPr>
            <w:hyperlink r:id="rId9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journals.lww.com/pancreasj</w:t>
              </w:r>
            </w:hyperlink>
            <w:hyperlink r:id="rId10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ournal/Abstract/2016/07000/Symp</w:t>
              </w:r>
            </w:hyperlink>
            <w:hyperlink r:id="rId10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toms_of_Pancreatic_Cancer_in_Pr</w:t>
              </w:r>
            </w:hyperlink>
            <w:hyperlink r:id="rId10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imary_Care A.7.aspx</w:t>
              </w:r>
            </w:hyperlink>
          </w:p>
        </w:tc>
      </w:tr>
      <w:tr w:rsidR="00F46B36" w:rsidRPr="00F46B36" w14:paraId="01A7D5DE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790F2B3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5F9B7B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809E67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EDBF85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7D20A07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</w:t>
            </w:r>
          </w:p>
          <w:p w14:paraId="0FD776C7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symptoms at presentation and their 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7F467AA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5639C783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0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0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49E046FE" w14:textId="77777777" w:rsidTr="00E63F4F">
        <w:trPr>
          <w:trHeight w:val="101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1EC460F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lastRenderedPageBreak/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-gastric problem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EC9C4B7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42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D8CA105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</w:t>
            </w:r>
          </w:p>
          <w:p w14:paraId="270A1AB4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gastric*,</w:t>
            </w:r>
          </w:p>
          <w:p w14:paraId="49AF35B8" w14:textId="77777777" w:rsidR="00F46B36" w:rsidRPr="00F46B36" w:rsidRDefault="00F46B36" w:rsidP="00E63F4F">
            <w:pPr>
              <w:pStyle w:val="TableParagraph"/>
              <w:spacing w:line="210" w:lineRule="atLeast"/>
              <w:ind w:left="41" w:right="19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astric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- gastric* 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esophag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gastric* 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oesoph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1ACB4E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9A3D7D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D9BD3C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3E186B7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00E89954" w14:textId="77777777" w:rsidTr="00E63F4F">
        <w:trPr>
          <w:trHeight w:val="38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C105B09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Back pain [epigastric pain that</w:t>
            </w:r>
          </w:p>
          <w:p w14:paraId="5A813D29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adiates to the back]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B144661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3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3DCD413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back* *pain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9C0B8C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17D0534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743D7919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55BB2C8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59E6A8DA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0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0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08EDBFDA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764ECEB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85DC40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03571A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D55968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77C1C0C" w14:textId="77777777" w:rsidR="00F46B36" w:rsidRPr="00F46B36" w:rsidRDefault="00F46B36" w:rsidP="00E63F4F">
            <w:pPr>
              <w:pStyle w:val="TableParagraph"/>
              <w:spacing w:before="2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7F4CC6E1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F76B3BA" w14:textId="77777777" w:rsidR="00F46B36" w:rsidRPr="00F46B36" w:rsidRDefault="00F46B36" w:rsidP="00E63F4F">
            <w:pPr>
              <w:pStyle w:val="TableParagraph"/>
              <w:spacing w:before="2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47D9C880" w14:textId="77777777" w:rsidR="00F46B36" w:rsidRPr="00F46B36" w:rsidRDefault="002F0290" w:rsidP="00E63F4F">
            <w:pPr>
              <w:pStyle w:val="TableParagraph"/>
              <w:spacing w:before="2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0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0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0C1E0AAB" w14:textId="77777777" w:rsidTr="00E63F4F">
        <w:trPr>
          <w:trHeight w:val="819"/>
        </w:trPr>
        <w:tc>
          <w:tcPr>
            <w:tcW w:w="2328" w:type="dxa"/>
            <w:tcBorders>
              <w:bottom w:val="nil"/>
              <w:right w:val="single" w:sz="8" w:space="0" w:color="FFFFFF"/>
            </w:tcBorders>
            <w:shd w:val="clear" w:color="auto" w:fill="D9E0F1"/>
          </w:tcPr>
          <w:p w14:paraId="23E5D082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Gastrointestinal conditions</w:t>
            </w:r>
          </w:p>
          <w:p w14:paraId="427CDB8D" w14:textId="77777777" w:rsidR="00F46B36" w:rsidRPr="00F46B36" w:rsidRDefault="00F46B36" w:rsidP="00E63F4F">
            <w:pPr>
              <w:pStyle w:val="TableParagraph"/>
              <w:spacing w:before="24" w:line="271" w:lineRule="auto"/>
              <w:ind w:left="27" w:right="38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[including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iarrhoe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, nausea/ vomiting]</w:t>
            </w:r>
          </w:p>
        </w:tc>
        <w:tc>
          <w:tcPr>
            <w:tcW w:w="1764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4AFF7F46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7</w:t>
            </w:r>
          </w:p>
        </w:tc>
        <w:tc>
          <w:tcPr>
            <w:tcW w:w="1763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46C26C1B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eartburn*,</w:t>
            </w:r>
          </w:p>
          <w:p w14:paraId="2BBA332F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indigestion*, *peptic*</w:t>
            </w:r>
          </w:p>
          <w:p w14:paraId="214A50B7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ulcer*, *feel* *full*,</w:t>
            </w:r>
          </w:p>
          <w:p w14:paraId="3B0750A0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atiety*, *gastroparesis*,</w:t>
            </w:r>
          </w:p>
        </w:tc>
        <w:tc>
          <w:tcPr>
            <w:tcW w:w="1763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22ACE34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5D986D91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</w:t>
            </w:r>
          </w:p>
          <w:p w14:paraId="3BB02BCB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6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a population-based case- control study in the San Francisco Bay area.</w:t>
            </w:r>
          </w:p>
        </w:tc>
        <w:tc>
          <w:tcPr>
            <w:tcW w:w="553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D9E0F1"/>
          </w:tcPr>
          <w:p w14:paraId="708CD599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4</w:t>
            </w:r>
          </w:p>
        </w:tc>
        <w:tc>
          <w:tcPr>
            <w:tcW w:w="2327" w:type="dxa"/>
            <w:tcBorders>
              <w:left w:val="single" w:sz="8" w:space="0" w:color="FFFFFF"/>
              <w:bottom w:val="nil"/>
            </w:tcBorders>
            <w:shd w:val="clear" w:color="auto" w:fill="D9E0F1"/>
          </w:tcPr>
          <w:p w14:paraId="65EB3A07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10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1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548470AE" w14:textId="77777777" w:rsidTr="00E63F4F">
        <w:trPr>
          <w:trHeight w:val="80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78BF9B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FF7D924" w14:textId="77777777" w:rsidR="00F46B36" w:rsidRPr="00F46B36" w:rsidRDefault="00F46B36" w:rsidP="00E63F4F">
            <w:pPr>
              <w:pStyle w:val="TableParagraph"/>
              <w:spacing w:line="166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8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2521710" w14:textId="77777777" w:rsidR="00F46B36" w:rsidRPr="00F46B36" w:rsidRDefault="00F46B36" w:rsidP="00E63F4F">
            <w:pPr>
              <w:pStyle w:val="TableParagraph"/>
              <w:spacing w:line="166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iarrhoe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24BAA9C" w14:textId="77777777" w:rsidR="00F46B36" w:rsidRPr="00F46B36" w:rsidRDefault="002F0290" w:rsidP="009502D2">
            <w:pPr>
              <w:pStyle w:val="TableParagraph"/>
              <w:spacing w:line="166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1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1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1193/1/rota_diag_c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1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odelist_hf.txt</w:t>
              </w:r>
            </w:hyperlink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BDD0ECB" w14:textId="77777777" w:rsidR="00F46B36" w:rsidRPr="00F46B36" w:rsidRDefault="00F46B36" w:rsidP="00E63F4F">
            <w:pPr>
              <w:pStyle w:val="TableParagraph"/>
              <w:spacing w:line="166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igns and symptoms of pancreatic</w:t>
            </w:r>
          </w:p>
          <w:p w14:paraId="2A8D5FB5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6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: a population-based case- control study in the San Francisco Bay area.</w:t>
            </w: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C9D740E" w14:textId="77777777" w:rsidR="00F46B36" w:rsidRPr="00F46B36" w:rsidRDefault="00F46B36" w:rsidP="00E63F4F">
            <w:pPr>
              <w:pStyle w:val="TableParagraph"/>
              <w:spacing w:line="166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6</w:t>
            </w: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0F79F3A3" w14:textId="77777777" w:rsidR="00F46B36" w:rsidRPr="00F46B36" w:rsidRDefault="002F0290" w:rsidP="00F46B36">
            <w:pPr>
              <w:pStyle w:val="TableParagraph"/>
              <w:spacing w:line="166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11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1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181621/</w:t>
              </w:r>
            </w:hyperlink>
          </w:p>
        </w:tc>
      </w:tr>
      <w:tr w:rsidR="00F46B36" w:rsidRPr="00F46B36" w14:paraId="4533EA36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7E3B37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56846B9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51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C6E227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82D016D" w14:textId="77777777" w:rsidR="00F46B36" w:rsidRPr="00F46B36" w:rsidRDefault="002F0290" w:rsidP="009502D2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hyperlink r:id="rId11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1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522/1/medcodes-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1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GE-sccs.txt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19C9668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0F42C52A" w14:textId="77777777" w:rsidR="00F46B36" w:rsidRPr="00F46B36" w:rsidRDefault="00F46B36" w:rsidP="00E63F4F">
            <w:pPr>
              <w:pStyle w:val="TableParagraph"/>
              <w:spacing w:before="3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F928446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02E924C2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1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2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0F48D67A" w14:textId="77777777" w:rsidTr="00E63F4F">
        <w:trPr>
          <w:trHeight w:val="40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ACFB4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E2FAABA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0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5B591BE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nausea*, *vomiting*,</w:t>
            </w:r>
          </w:p>
          <w:p w14:paraId="71A4D646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vomit*, *sick*,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BBD3AB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5830927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0F02E241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CAE9D38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51D263BB" w14:textId="77777777" w:rsidR="00F46B36" w:rsidRPr="00F46B36" w:rsidRDefault="002F0290" w:rsidP="00F46B36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2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2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7D429483" w14:textId="77777777" w:rsidTr="00E63F4F">
        <w:trPr>
          <w:trHeight w:val="820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858BC1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F35B4C5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0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A64DCB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A74D2D2" w14:textId="77777777" w:rsidR="00F46B36" w:rsidRPr="00F46B36" w:rsidRDefault="002F0290" w:rsidP="009502D2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hyperlink r:id="rId12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2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851/1/Clinical_cod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25">
              <w:proofErr w:type="spellStart"/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elist_ICD</w:t>
              </w:r>
              <w:proofErr w:type="spellEnd"/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-</w:t>
              </w:r>
            </w:hyperlink>
            <w:r w:rsidR="00F46B36" w:rsidRPr="00F46B36">
              <w:rPr>
                <w:rFonts w:asciiTheme="minorHAnsi" w:hAnsiTheme="minorHAnsi" w:cstheme="minorHAnsi"/>
                <w:color w:val="0462C1"/>
                <w:sz w:val="16"/>
              </w:rPr>
              <w:t xml:space="preserve"> </w:t>
            </w:r>
            <w:hyperlink r:id="rId12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10_GIbleeding.txt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EC87073" w14:textId="77777777" w:rsidR="00F46B36" w:rsidRPr="00F46B36" w:rsidRDefault="00F46B36" w:rsidP="00E63F4F">
            <w:pPr>
              <w:pStyle w:val="TableParagraph"/>
              <w:spacing w:before="1" w:line="273" w:lineRule="auto"/>
              <w:ind w:left="43" w:right="168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The risk of pancreatic cancer in symptomatic patients in primary care: a large case-control study</w:t>
            </w:r>
          </w:p>
          <w:p w14:paraId="3A8E9B0F" w14:textId="77777777" w:rsidR="00F46B36" w:rsidRPr="00F46B36" w:rsidRDefault="00F46B36" w:rsidP="00E63F4F">
            <w:pPr>
              <w:pStyle w:val="TableParagraph"/>
              <w:spacing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sing electronic records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BDF5988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127A6A09" w14:textId="77777777" w:rsidR="00F46B36" w:rsidRPr="00F46B36" w:rsidRDefault="002F0290" w:rsidP="00E63F4F">
            <w:pPr>
              <w:pStyle w:val="TableParagraph"/>
              <w:spacing w:before="1" w:line="273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2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2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617126</w:t>
              </w:r>
            </w:hyperlink>
          </w:p>
        </w:tc>
      </w:tr>
      <w:tr w:rsidR="00F46B36" w:rsidRPr="00F46B36" w14:paraId="362AD40A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7E485D1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9287D7F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1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1633CE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723C2CE" w14:textId="77777777" w:rsidR="00F46B36" w:rsidRPr="00F46B36" w:rsidRDefault="002F0290" w:rsidP="009502D2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hyperlink r:id="rId12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3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1193/1/rota_diag_c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1F539B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7B41C5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03B0F16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DA49147" w14:textId="77777777" w:rsidTr="00E63F4F">
        <w:trPr>
          <w:trHeight w:val="59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24155DA0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rritable bowel syndrome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2B57C5E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77119A8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r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bowel*,*change*</w:t>
            </w:r>
          </w:p>
          <w:p w14:paraId="78F2375E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bowel*, *abnormal*</w:t>
            </w:r>
          </w:p>
          <w:p w14:paraId="7F42FC38" w14:textId="77777777" w:rsidR="00F46B36" w:rsidRPr="00F46B36" w:rsidRDefault="00F46B36" w:rsidP="00E63F4F">
            <w:pPr>
              <w:pStyle w:val="TableParagraph"/>
              <w:spacing w:before="24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bowel* *sound*, *IBS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7D2DFE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FE4D95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971D2F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6EB62B3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323C4F5F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0D6648E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iverticular disease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807A647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882BBE6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iverticu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dis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A6F32A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6F82C0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9BDFB2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785A109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06291BAC" w14:textId="77777777" w:rsidTr="00E63F4F">
        <w:trPr>
          <w:trHeight w:val="1859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EBDBE8F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lastRenderedPageBreak/>
              <w:t>Autoimmune conditions [Coeliac</w:t>
            </w:r>
          </w:p>
          <w:p w14:paraId="604465FD" w14:textId="77777777" w:rsidR="00F46B36" w:rsidRPr="00F46B36" w:rsidRDefault="00F46B36" w:rsidP="00E63F4F">
            <w:pPr>
              <w:pStyle w:val="TableParagraph"/>
              <w:spacing w:before="25" w:line="273" w:lineRule="auto"/>
              <w:ind w:left="27" w:right="-15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disease, AI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aemolyti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a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, Allergic purpura, </w:t>
            </w:r>
            <w:r w:rsidRPr="00F46B36">
              <w:rPr>
                <w:rFonts w:asciiTheme="minorHAnsi" w:hAnsiTheme="minorHAnsi" w:cstheme="minorHAnsi"/>
                <w:spacing w:val="-3"/>
                <w:sz w:val="16"/>
              </w:rPr>
              <w:t xml:space="preserve">ITP, </w:t>
            </w:r>
            <w:r w:rsidRPr="00F46B36">
              <w:rPr>
                <w:rFonts w:asciiTheme="minorHAnsi" w:hAnsiTheme="minorHAnsi" w:cstheme="minorHAnsi"/>
                <w:sz w:val="16"/>
              </w:rPr>
              <w:t xml:space="preserve">MS, AI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epatitis,Pemphigus,Psoriasis,conn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ective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tissue disease, Lupus, Sarcoidosis, Graves' disease, Hashimoto thyroiditis, Primary biliary</w:t>
            </w:r>
            <w:r w:rsidRPr="00F46B36">
              <w:rPr>
                <w:rFonts w:asciiTheme="minorHAnsi" w:hAnsiTheme="minorHAnsi" w:cstheme="minorHAnsi"/>
                <w:spacing w:val="-4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cirrhosis]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B098648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67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7715D28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oel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dis*,</w:t>
            </w:r>
          </w:p>
          <w:p w14:paraId="530FC20A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utoimm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aemolyti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1E93D2E0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naem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lle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280D9BAA" w14:textId="77777777" w:rsidR="00F46B36" w:rsidRPr="00F46B36" w:rsidRDefault="00F46B36" w:rsidP="00E63F4F">
            <w:pPr>
              <w:pStyle w:val="TableParagraph"/>
              <w:spacing w:before="26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urp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tp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di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2D199CC1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rom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urp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4A9F6357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ulti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cle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uto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5FB2E888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ep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ai*</w:t>
            </w:r>
          </w:p>
          <w:p w14:paraId="6D8F80C5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ep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mph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354BFDD4" w14:textId="77777777" w:rsidR="00F46B36" w:rsidRPr="00F46B36" w:rsidRDefault="00F46B36" w:rsidP="00E63F4F">
            <w:pPr>
              <w:pStyle w:val="TableParagraph"/>
              <w:spacing w:before="25" w:line="17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soria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onne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F55760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C9D8D0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33774D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118A6A9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664E4C90" w14:textId="77777777" w:rsidTr="00E63F4F">
        <w:trPr>
          <w:trHeight w:val="416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72175B0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50B97E0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8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8CE23C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73E3925" w14:textId="77777777" w:rsidR="00F46B36" w:rsidRPr="00F46B36" w:rsidRDefault="002F0290" w:rsidP="00F46B36">
            <w:pPr>
              <w:pStyle w:val="TableParagraph"/>
              <w:spacing w:line="121" w:lineRule="exact"/>
              <w:rPr>
                <w:rFonts w:asciiTheme="minorHAnsi" w:hAnsiTheme="minorHAnsi" w:cstheme="minorHAnsi"/>
                <w:sz w:val="16"/>
              </w:rPr>
            </w:pPr>
            <w:hyperlink r:id="rId13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1132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cr_codelist</w:t>
              </w:r>
              <w:proofErr w:type="spellEnd"/>
            </w:hyperlink>
          </w:p>
          <w:p w14:paraId="79230359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3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_sle.csv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F44756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058C4D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388520F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01986023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64DC304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nflammatory bowel disease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E356A03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45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230DAD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7485DB7" w14:textId="77777777" w:rsidR="00F46B36" w:rsidRPr="00F46B36" w:rsidRDefault="002F0290" w:rsidP="00F46B36">
            <w:pPr>
              <w:pStyle w:val="TableParagraph"/>
              <w:spacing w:line="173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3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3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347/1/IBD_Codes.t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E40401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1E7DA6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66B324D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343EDB8F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4DACDC0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Gynaecological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condition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B810287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9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F4AFD7D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ynae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AEB756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603FE2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23B1E0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60FBBAE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7BCE0159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6A79BF09" w14:textId="77777777" w:rsidR="00F46B36" w:rsidRPr="00F46B36" w:rsidRDefault="00F46B36" w:rsidP="00E63F4F">
            <w:pPr>
              <w:pStyle w:val="TableParagraph"/>
              <w:spacing w:line="174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ndometriosi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BA29E0D" w14:textId="77777777" w:rsidR="00F46B36" w:rsidRPr="00F46B36" w:rsidRDefault="00F46B36" w:rsidP="00E63F4F">
            <w:pPr>
              <w:pStyle w:val="TableParagraph"/>
              <w:spacing w:line="174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2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8963424" w14:textId="77777777" w:rsidR="00F46B36" w:rsidRPr="00F46B36" w:rsidRDefault="00F46B36" w:rsidP="00E63F4F">
            <w:pPr>
              <w:pStyle w:val="TableParagraph"/>
              <w:spacing w:line="174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endomet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55AED4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C4D3FA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A8F4CA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367D310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8DD6E06" w14:textId="77777777" w:rsidTr="00E63F4F">
        <w:trPr>
          <w:trHeight w:val="25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2916BB8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ysmenorrhoe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825F2C0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2DEAA7C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ysmen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33F1EC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78BA56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3566C9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158FCDF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236CE2DB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71D2A83B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ibroid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98CC74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4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8C60C11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fibro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0C9CC2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8A8F3A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498AD4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203B710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12B53CF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347AAF3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heumatoid arthritis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75F96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8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BECD48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rheumatoid* *arthritis*,</w:t>
            </w:r>
          </w:p>
          <w:p w14:paraId="07A32F05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Rheumatoid arthritis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A4F87B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8165A75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0C9938B0" w14:textId="77777777" w:rsidR="00F46B36" w:rsidRPr="00F46B36" w:rsidRDefault="00F46B36" w:rsidP="00E63F4F">
            <w:pPr>
              <w:pStyle w:val="TableParagraph"/>
              <w:spacing w:line="210" w:lineRule="atLeas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D2066EA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0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0F191AF1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3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3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7288C668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063B184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41DFFE1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6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DEE302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5BA4B12" w14:textId="77777777" w:rsidR="00F46B36" w:rsidRPr="00F46B36" w:rsidRDefault="00F46B36" w:rsidP="00F46B36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ttps://datacompass.lshtm.ac.uk/355/1/Rheumatoid</w:t>
            </w: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6DEB18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84D668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2C6324D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75C324A" w14:textId="77777777" w:rsidTr="00E63F4F">
        <w:trPr>
          <w:trHeight w:val="797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04308B7B" w14:textId="77777777" w:rsidR="00F46B36" w:rsidRPr="00F46B36" w:rsidRDefault="00F46B36" w:rsidP="00E63F4F">
            <w:pPr>
              <w:pStyle w:val="TableParagraph"/>
              <w:spacing w:line="165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Gallbladder disease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5639F5C" w14:textId="77777777" w:rsidR="00F46B36" w:rsidRPr="00F46B36" w:rsidRDefault="00F46B36" w:rsidP="00E63F4F">
            <w:pPr>
              <w:pStyle w:val="TableParagraph"/>
              <w:spacing w:line="165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0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9E576AB" w14:textId="77777777" w:rsidR="00F46B36" w:rsidRPr="00F46B36" w:rsidRDefault="00F46B36" w:rsidP="00E63F4F">
            <w:pPr>
              <w:pStyle w:val="TableParagraph"/>
              <w:spacing w:line="165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allbladder* *dis*,</w:t>
            </w:r>
          </w:p>
          <w:p w14:paraId="23066DB1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allbladder* *mal*,</w:t>
            </w:r>
          </w:p>
          <w:p w14:paraId="48AAE489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allbladder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F0E2F5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E39FE35" w14:textId="77777777" w:rsidR="00F46B36" w:rsidRPr="00F46B36" w:rsidRDefault="00F46B36" w:rsidP="00E63F4F">
            <w:pPr>
              <w:pStyle w:val="TableParagraph"/>
              <w:spacing w:line="165" w:lineRule="exact"/>
              <w:ind w:left="43"/>
              <w:jc w:val="both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mpact of diabetes duration and</w:t>
            </w:r>
          </w:p>
          <w:p w14:paraId="51DA118B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538"/>
              <w:jc w:val="both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hronic pancreatitis on the association between type 2 diabetes and pancreatic</w:t>
            </w: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5DFD69E" w14:textId="77777777" w:rsidR="00F46B36" w:rsidRPr="00F46B36" w:rsidRDefault="00F46B36" w:rsidP="00E63F4F">
            <w:pPr>
              <w:pStyle w:val="TableParagraph"/>
              <w:spacing w:line="165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</w:tcBorders>
            <w:shd w:val="clear" w:color="auto" w:fill="D9E0F1"/>
          </w:tcPr>
          <w:p w14:paraId="67392C0F" w14:textId="77777777" w:rsidR="00F46B36" w:rsidRPr="00F46B36" w:rsidRDefault="002F0290" w:rsidP="00F46B36">
            <w:pPr>
              <w:pStyle w:val="TableParagraph"/>
              <w:spacing w:line="165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13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3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2831166</w:t>
              </w:r>
            </w:hyperlink>
          </w:p>
        </w:tc>
      </w:tr>
      <w:tr w:rsidR="00F46B36" w:rsidRPr="00F46B36" w14:paraId="121DC23B" w14:textId="77777777" w:rsidTr="00E63F4F">
        <w:trPr>
          <w:trHeight w:val="59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4701F78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holuri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180F9AA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BF6B484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holur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bile* *urine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27809E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221274E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Exocrine pancreatic cancer:</w:t>
            </w:r>
          </w:p>
          <w:p w14:paraId="5CEDB83F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symptoms at presentation and their relation to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umou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site and stage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6C242B9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05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05867406" w14:textId="77777777" w:rsidR="00F46B36" w:rsidRPr="00F46B36" w:rsidRDefault="002F0290" w:rsidP="00F46B36">
            <w:pPr>
              <w:pStyle w:val="TableParagraph"/>
              <w:spacing w:line="173" w:lineRule="exact"/>
              <w:ind w:left="46"/>
              <w:rPr>
                <w:rFonts w:asciiTheme="minorHAnsi" w:hAnsiTheme="minorHAnsi" w:cstheme="minorHAnsi"/>
                <w:sz w:val="16"/>
              </w:rPr>
            </w:pPr>
            <w:hyperlink r:id="rId13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4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15960930/</w:t>
              </w:r>
            </w:hyperlink>
          </w:p>
        </w:tc>
      </w:tr>
      <w:tr w:rsidR="00F46B36" w:rsidRPr="00F46B36" w14:paraId="3B314174" w14:textId="77777777" w:rsidTr="00E63F4F">
        <w:trPr>
          <w:trHeight w:val="1016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1AB0FFD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Migratory thrombophlebitis</w:t>
            </w:r>
          </w:p>
          <w:p w14:paraId="1352B91D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(Trousseau’s syndrome)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7944C40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F3E0E5D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thrombophlebitis*,</w:t>
            </w:r>
          </w:p>
          <w:p w14:paraId="4AB9DAD4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rombophlebi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mig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570CD713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rombophlebi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</w:t>
            </w:r>
          </w:p>
          <w:p w14:paraId="22A3C880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rombophlebi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mig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004F8CC1" w14:textId="77777777" w:rsidR="00F46B36" w:rsidRPr="00F46B36" w:rsidRDefault="00F46B36" w:rsidP="00E63F4F">
            <w:pPr>
              <w:pStyle w:val="TableParagraph"/>
              <w:spacing w:before="26" w:line="172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trousseau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6D768B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0D8C21F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669BE35C" w14:textId="77777777" w:rsidR="00F46B36" w:rsidRPr="00F46B36" w:rsidRDefault="00F46B36" w:rsidP="00E63F4F">
            <w:pPr>
              <w:pStyle w:val="TableParagraph"/>
              <w:spacing w:before="25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56E35A7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700CEEC7" w14:textId="77777777" w:rsidR="00F46B36" w:rsidRPr="00F46B36" w:rsidRDefault="002F0290" w:rsidP="00F46B36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4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4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7E26A186" w14:textId="77777777" w:rsidTr="00E63F4F">
        <w:trPr>
          <w:trHeight w:val="38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BA8CE0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rdiovascular disease [including</w:t>
            </w:r>
          </w:p>
          <w:p w14:paraId="45F539BD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VT/PE and Arrhythmia]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BB4D4E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358D2E7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v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deep* *vein*</w:t>
            </w:r>
          </w:p>
          <w:p w14:paraId="519F9CE4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ulm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emb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352C0C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8BA65F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31E770B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16DB826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92FA5D1" w14:textId="77777777" w:rsidTr="00E63F4F">
        <w:trPr>
          <w:trHeight w:val="419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B0F986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05671AD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04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F53AD8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835BA70" w14:textId="77777777" w:rsidR="00F46B36" w:rsidRPr="00F46B36" w:rsidRDefault="002F0290" w:rsidP="00E63F4F">
            <w:pPr>
              <w:pStyle w:val="TableParagraph"/>
              <w:spacing w:line="150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43">
              <w:r w:rsidR="00F46B36" w:rsidRPr="00F46B36">
                <w:rPr>
                  <w:rFonts w:asciiTheme="minorHAnsi" w:hAnsiTheme="minorHAnsi" w:cstheme="minorHAnsi"/>
                  <w:sz w:val="16"/>
                </w:rPr>
                <w:t>.ac.uk/1116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</w:rPr>
                <w:t>cr_codelist</w:t>
              </w:r>
              <w:proofErr w:type="spellEnd"/>
            </w:hyperlink>
          </w:p>
          <w:p w14:paraId="303E27B7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44">
              <w:r w:rsidR="00F46B36" w:rsidRPr="00F46B36">
                <w:rPr>
                  <w:rFonts w:asciiTheme="minorHAnsi" w:hAnsiTheme="minorHAnsi" w:cstheme="minorHAnsi"/>
                  <w:sz w:val="16"/>
                </w:rPr>
                <w:t>_cvd.csv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B8666D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E23BA9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4BB9279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7B1B7186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53F908F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3DA7F05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7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047A3A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75D35E7" w14:textId="77777777" w:rsidR="00F46B36" w:rsidRPr="00F46B36" w:rsidRDefault="002F0290" w:rsidP="00F46B36">
            <w:pPr>
              <w:pStyle w:val="TableParagraph"/>
              <w:spacing w:before="1"/>
              <w:ind w:left="42"/>
              <w:rPr>
                <w:rFonts w:asciiTheme="minorHAnsi" w:hAnsiTheme="minorHAnsi" w:cstheme="minorHAnsi"/>
                <w:sz w:val="16"/>
              </w:rPr>
            </w:pPr>
            <w:hyperlink r:id="rId145">
              <w:r w:rsidR="00F46B36" w:rsidRPr="00F46B36">
                <w:rPr>
                  <w:rFonts w:asciiTheme="minorHAnsi" w:hAnsiTheme="minorHAnsi" w:cstheme="minorHAnsi"/>
                  <w:sz w:val="16"/>
                </w:rPr>
                <w:t>https://datacompass.lshtm</w:t>
              </w:r>
            </w:hyperlink>
            <w:hyperlink r:id="rId146">
              <w:r w:rsidR="00F46B36" w:rsidRPr="00F46B36">
                <w:rPr>
                  <w:rFonts w:asciiTheme="minorHAnsi" w:hAnsiTheme="minorHAnsi" w:cstheme="minorHAnsi"/>
                  <w:sz w:val="16"/>
                </w:rPr>
                <w:t>.ac.uk/1475/1/codelist-</w:t>
              </w:r>
            </w:hyperlink>
            <w:r w:rsidR="00F46B36" w:rsidRPr="00F46B36">
              <w:rPr>
                <w:rFonts w:asciiTheme="minorHAnsi" w:hAnsiTheme="minorHAnsi" w:cstheme="minorHAnsi"/>
                <w:sz w:val="16"/>
              </w:rPr>
              <w:t xml:space="preserve"> </w:t>
            </w:r>
            <w:hyperlink r:id="rId147"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</w:rPr>
                <w:t>medcodes</w:t>
              </w:r>
              <w:proofErr w:type="spellEnd"/>
              <w:r w:rsidR="00F46B36" w:rsidRPr="00F46B36">
                <w:rPr>
                  <w:rFonts w:asciiTheme="minorHAnsi" w:hAnsiTheme="minorHAnsi" w:cstheme="minorHAnsi"/>
                  <w:sz w:val="16"/>
                </w:rPr>
                <w:t>-arrhythmia-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DE98D4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3DE872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7AF3EEC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88B9487" w14:textId="77777777" w:rsidTr="00E63F4F">
        <w:trPr>
          <w:trHeight w:val="403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66DF14F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ypertension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7354318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2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15BBBF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747FC07" w14:textId="77777777" w:rsidR="00F46B36" w:rsidRPr="00F46B36" w:rsidRDefault="002F0290" w:rsidP="009502D2">
            <w:pPr>
              <w:pStyle w:val="TableParagraph"/>
              <w:spacing w:line="108" w:lineRule="exact"/>
              <w:ind w:left="42" w:right="-15"/>
              <w:rPr>
                <w:rFonts w:asciiTheme="minorHAnsi" w:hAnsiTheme="minorHAnsi" w:cstheme="minorHAnsi"/>
                <w:sz w:val="16"/>
              </w:rPr>
            </w:pPr>
            <w:hyperlink r:id="rId148">
              <w:r w:rsidR="00F46B36" w:rsidRPr="00F46B36">
                <w:rPr>
                  <w:rFonts w:asciiTheme="minorHAnsi" w:hAnsiTheme="minorHAnsi" w:cstheme="minorHAnsi"/>
                  <w:sz w:val="16"/>
                </w:rPr>
                <w:t>.ac.uk/1082/1/audit_hyper</w:t>
              </w:r>
            </w:hyperlink>
            <w:hyperlink r:id="rId149">
              <w:r w:rsidR="00F46B36" w:rsidRPr="00F46B36">
                <w:rPr>
                  <w:rFonts w:asciiTheme="minorHAnsi" w:hAnsiTheme="minorHAnsi" w:cstheme="minorHAnsi"/>
                  <w:sz w:val="16"/>
                </w:rPr>
                <w:t>tension.txt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F9C830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25B0E9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3A4A898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74100A5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DCDE29F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topic diseases [Asthma,</w:t>
            </w:r>
          </w:p>
          <w:p w14:paraId="5E7BD6F6" w14:textId="77777777" w:rsidR="00F46B36" w:rsidRPr="00F46B36" w:rsidRDefault="00F46B36" w:rsidP="00E63F4F">
            <w:pPr>
              <w:pStyle w:val="TableParagraph"/>
              <w:spacing w:before="6" w:line="210" w:lineRule="exact"/>
              <w:ind w:left="27" w:right="142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Eczema,Allergi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rhinitis, contact dermatitis]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4FF2761B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63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3A9C260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eczema*,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rhinit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4292AB2D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ermatitis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BDB01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B186A6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2B685F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5F3D8C6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3BF4DFC6" w14:textId="77777777" w:rsidTr="00E63F4F">
        <w:trPr>
          <w:trHeight w:val="395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73C2ABF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E4CA78F" w14:textId="77777777" w:rsidR="00F46B36" w:rsidRPr="00F46B36" w:rsidRDefault="00F46B36" w:rsidP="00E63F4F">
            <w:pPr>
              <w:pStyle w:val="TableParagraph"/>
              <w:spacing w:line="18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37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DC4D7A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3926FDE" w14:textId="77777777" w:rsidR="00F46B36" w:rsidRPr="00F46B36" w:rsidRDefault="002F0290" w:rsidP="00F46B36">
            <w:pPr>
              <w:pStyle w:val="TableParagraph"/>
              <w:spacing w:line="183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50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https://datacompass.lshtm</w:t>
              </w:r>
            </w:hyperlink>
            <w:hyperlink r:id="rId151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829/1/cr_asthma_h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3DA930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348603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0AA01FE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67B15E9E" w14:textId="77777777" w:rsidTr="00E63F4F">
        <w:trPr>
          <w:trHeight w:val="40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C398D4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Kidney diseases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6ECDB78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4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7AC50C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8A4A9E1" w14:textId="77777777" w:rsidR="00F46B36" w:rsidRPr="00F46B36" w:rsidRDefault="002F0290" w:rsidP="00E63F4F">
            <w:pPr>
              <w:pStyle w:val="TableParagraph"/>
              <w:spacing w:line="137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52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718/1/CKD-</w:t>
              </w:r>
            </w:hyperlink>
          </w:p>
          <w:p w14:paraId="2015FBAD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53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codes.txt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664D4A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53E8BA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2B7FFA4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5A410E0" w14:textId="77777777" w:rsidTr="00E63F4F">
        <w:trPr>
          <w:trHeight w:val="26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1A87B1A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2B76733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7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0FF0252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yelonephritis*,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208C1C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4FDEB4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C378DF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7A4DCC5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AB20F84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22825EF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Urinary diseases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9442361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5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60E2D1B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olyuria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bilur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ar</w:t>
            </w:r>
            <w:proofErr w:type="spellEnd"/>
          </w:p>
          <w:p w14:paraId="18E56217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k* *urine*,*dark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urin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32F0DACE" w14:textId="77777777" w:rsidR="00F46B36" w:rsidRPr="00F46B36" w:rsidRDefault="00F46B36" w:rsidP="00E63F4F">
            <w:pPr>
              <w:pStyle w:val="TableParagraph"/>
              <w:spacing w:before="24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ematuria*,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D06F17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6E6B54C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69F2BC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435E7B6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6886ECF5" w14:textId="77777777" w:rsidTr="00E63F4F">
        <w:trPr>
          <w:trHeight w:val="416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3C0A0BA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86DD132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7FF489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79102D3" w14:textId="77777777" w:rsidR="00F46B36" w:rsidRPr="00F46B36" w:rsidRDefault="002F0290" w:rsidP="00E63F4F">
            <w:pPr>
              <w:pStyle w:val="TableParagraph"/>
              <w:spacing w:line="121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54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470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Clinical_cod</w:t>
              </w:r>
              <w:proofErr w:type="spellEnd"/>
            </w:hyperlink>
          </w:p>
          <w:p w14:paraId="1126526A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55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elist_UTI.txt</w:t>
              </w:r>
            </w:hyperlink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634666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34A4D1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747C885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22389EE1" w14:textId="77777777" w:rsidTr="00E63F4F">
        <w:trPr>
          <w:trHeight w:val="596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1B3D6951" w14:textId="77777777" w:rsidR="00F46B36" w:rsidRPr="00F46B36" w:rsidRDefault="00F46B36" w:rsidP="00E63F4F">
            <w:pPr>
              <w:pStyle w:val="TableParagraph"/>
              <w:spacing w:line="174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ypersomn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DFE1B00" w14:textId="77777777" w:rsidR="00F46B36" w:rsidRPr="00F46B36" w:rsidRDefault="00F46B36" w:rsidP="00E63F4F">
            <w:pPr>
              <w:pStyle w:val="TableParagraph"/>
              <w:spacing w:line="174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85E88EC" w14:textId="77777777" w:rsidR="00F46B36" w:rsidRPr="00F46B36" w:rsidRDefault="00F46B36" w:rsidP="00E63F4F">
            <w:pPr>
              <w:pStyle w:val="TableParagraph"/>
              <w:spacing w:line="174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ypersomnia*,</w:t>
            </w:r>
          </w:p>
          <w:p w14:paraId="1DB788DF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leepy*,*sleep*</w:t>
            </w:r>
          </w:p>
          <w:p w14:paraId="250AA343" w14:textId="77777777" w:rsidR="00F46B36" w:rsidRPr="00F46B36" w:rsidRDefault="00F46B36" w:rsidP="00E63F4F">
            <w:pPr>
              <w:pStyle w:val="TableParagraph"/>
              <w:spacing w:before="24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ay*,*excess* *sleep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426096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244440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FF2D1E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516B737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E2AB926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7133D5A2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Insomn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C979505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5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E3CD3A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insomnia*, *sleepless*,</w:t>
            </w:r>
          </w:p>
          <w:p w14:paraId="4E91A595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leep* *dis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48A2A2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37F2E8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127974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26E444A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6B1F4F8" w14:textId="77777777" w:rsidTr="00E63F4F">
        <w:trPr>
          <w:trHeight w:val="25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680DB1A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Glossodyni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065657A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CF2E54A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glossodyn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D533E5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D8B968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F1B7E3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5CC6838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69927A07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340F96C6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alitosi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5180B1C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66F2191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bad* *breath*,</w:t>
            </w:r>
          </w:p>
          <w:p w14:paraId="40677CD6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alitosis*, *off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D2CEA5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F2617B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367BB3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0D8605A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88FDCDF" w14:textId="77777777" w:rsidTr="00E63F4F">
        <w:trPr>
          <w:trHeight w:val="377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33605382" w14:textId="77777777" w:rsidR="00F46B36" w:rsidRPr="00F46B36" w:rsidRDefault="00F46B36" w:rsidP="00E63F4F">
            <w:pPr>
              <w:pStyle w:val="TableParagraph"/>
              <w:spacing w:line="165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Xerostom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1706A76" w14:textId="77777777" w:rsidR="00F46B36" w:rsidRPr="00F46B36" w:rsidRDefault="00F46B36" w:rsidP="00E63F4F">
            <w:pPr>
              <w:pStyle w:val="TableParagraph"/>
              <w:spacing w:line="165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4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0B0E83E" w14:textId="77777777" w:rsidR="00F46B36" w:rsidRPr="00F46B36" w:rsidRDefault="00F46B36" w:rsidP="00E63F4F">
            <w:pPr>
              <w:pStyle w:val="TableParagraph"/>
              <w:spacing w:line="165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xerostomia*, *dry*</w:t>
            </w:r>
          </w:p>
          <w:p w14:paraId="3DCA4EEB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outh*, *dry* *saliva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542504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C0EBBD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C49E1B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</w:tcBorders>
            <w:shd w:val="clear" w:color="auto" w:fill="D9E0F1"/>
          </w:tcPr>
          <w:p w14:paraId="4965919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28142606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221930A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teatorrhoe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B6B4D41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E7F9C5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teatorrhoe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  <w:r w:rsidRPr="00F46B36">
              <w:rPr>
                <w:rFonts w:asciiTheme="minorHAnsi" w:hAnsiTheme="minorHAnsi" w:cstheme="minorHAnsi"/>
                <w:spacing w:val="-10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fat*</w:t>
            </w:r>
          </w:p>
          <w:p w14:paraId="209E8F40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feces*, *fat*</w:t>
            </w:r>
            <w:r w:rsidRPr="00F46B36">
              <w:rPr>
                <w:rFonts w:asciiTheme="minorHAnsi" w:hAnsiTheme="minorHAnsi" w:cstheme="minorHAnsi"/>
                <w:spacing w:val="-11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fec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DEA609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3877E1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FFDAD2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61E84E6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6A30380B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280389E6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latulence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ACE0E9A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1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E12FFD0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flatul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 *wind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9ECAE8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7F0FE7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35FBBC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4AB3AE3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9D3F182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56E2EEB0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uritis/Itching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AEBB6F8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8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FD72A8D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ruritis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tch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C8830A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FBE35F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F28A49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453EEB4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3F11A7A1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72E4DA5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bdominal mas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099652B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0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7CAFE8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bd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mass*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bd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19488E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A55787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BFB1F9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5BF7735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FBDED63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23589419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olydips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83636EF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2E63CF9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olydipsia*, *excess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5BE079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636958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714570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425B9DB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31FCCE5B" w14:textId="77777777" w:rsidTr="00E63F4F">
        <w:trPr>
          <w:trHeight w:val="38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4448D77D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Odynophagia/ Dysphagia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97FBF2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4D55F2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ain* *swallow*,</w:t>
            </w:r>
          </w:p>
          <w:p w14:paraId="38B17F5E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odynophagia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C70053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0845D6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0FF22A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46E09D3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45F68ED" w14:textId="77777777" w:rsidTr="00E63F4F">
        <w:trPr>
          <w:trHeight w:val="80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4A853E7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Oral diseases [Caries, Pulp and</w:t>
            </w:r>
          </w:p>
          <w:p w14:paraId="74B95688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27" w:right="395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eriapical tissue disease, gingivitis/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ridontal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 xml:space="preserve"> disease]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5398550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48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ABC02B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aries*, *pulp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r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  <w:p w14:paraId="69C1DABC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is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r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iss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</w:t>
            </w:r>
          </w:p>
          <w:p w14:paraId="4CF1427A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ulp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r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</w:t>
            </w:r>
          </w:p>
          <w:p w14:paraId="5E90168A" w14:textId="77777777" w:rsidR="00F46B36" w:rsidRPr="00F46B36" w:rsidRDefault="00F46B36" w:rsidP="00E63F4F">
            <w:pPr>
              <w:pStyle w:val="TableParagraph"/>
              <w:spacing w:before="25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eriapic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,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gingivi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8BD8C4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ABAE84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F6D513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4FD0B29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2FF88703" w14:textId="77777777" w:rsidTr="00E63F4F">
        <w:trPr>
          <w:trHeight w:val="25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2B49166E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lastRenderedPageBreak/>
              <w:t>Mump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DEE34A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2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665E6F2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mump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E599F5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F41B24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6603A8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44B35CB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7F86DAD1" w14:textId="77777777" w:rsidTr="00E63F4F">
        <w:trPr>
          <w:trHeight w:val="384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6C605035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tomatitis [including cheilitis]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5F20474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0A1B213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tomatitis*, *cheilitis*,</w:t>
            </w:r>
          </w:p>
          <w:p w14:paraId="06397E3D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nflam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muco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6AC9D0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71148E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D2759B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29AA262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58628DB1" w14:textId="77777777" w:rsidTr="00E63F4F">
        <w:trPr>
          <w:trHeight w:val="40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38581A7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yperlipidaem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/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ypercholesterol</w:t>
            </w:r>
            <w:proofErr w:type="spellEnd"/>
          </w:p>
          <w:p w14:paraId="63CBDC13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aemia</w:t>
            </w:r>
            <w:proofErr w:type="spellEnd"/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EC6C136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5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9EEF53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F41BBC2" w14:textId="77777777" w:rsidR="00F46B36" w:rsidRPr="00F46B36" w:rsidRDefault="002F0290" w:rsidP="00E63F4F">
            <w:pPr>
              <w:pStyle w:val="TableParagraph"/>
              <w:spacing w:line="137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56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834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cr_hyperlipi</w:t>
              </w:r>
              <w:proofErr w:type="spellEnd"/>
            </w:hyperlink>
          </w:p>
          <w:p w14:paraId="47CCE295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57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demia_hf.txt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A1D578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2B4ABD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18322FD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60E36AE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57E2B4C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F3E7C08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B28FFCC" w14:textId="77777777" w:rsidR="00F46B36" w:rsidRPr="00F46B36" w:rsidRDefault="00F46B36" w:rsidP="00E63F4F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ypercholeste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3EE9F420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hypertriglyceridaem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30474040" w14:textId="77777777" w:rsidR="00F46B36" w:rsidRPr="00F46B36" w:rsidRDefault="00F46B36" w:rsidP="00E63F4F">
            <w:pPr>
              <w:pStyle w:val="TableParagraph"/>
              <w:spacing w:before="25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dyslipidaemia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8789BC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5FE35C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46119F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1C2EAF7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3464DCD" w14:textId="77777777" w:rsidTr="00E63F4F">
        <w:trPr>
          <w:trHeight w:val="80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A5491DF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istamine-2-receptor antagonists</w:t>
            </w:r>
          </w:p>
          <w:p w14:paraId="096CD7A1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(H2RAs)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F98F72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1A4D9D4F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istamine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recep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2E989DE4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ist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recep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FEE048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9307A92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s and</w:t>
            </w:r>
          </w:p>
          <w:p w14:paraId="33DB107A" w14:textId="77777777" w:rsidR="00F46B36" w:rsidRPr="00F46B36" w:rsidRDefault="00F46B36" w:rsidP="00E63F4F">
            <w:pPr>
              <w:pStyle w:val="TableParagraph"/>
              <w:spacing w:line="210" w:lineRule="atLeast"/>
              <w:ind w:left="43" w:right="15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istamine-2-receptor antagonists and pancreatic cancer risk: a 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613DF33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1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7366A148" w14:textId="77777777" w:rsidR="00F46B36" w:rsidRPr="00F46B36" w:rsidRDefault="002F0290" w:rsidP="00EE3AAB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5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5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251858/</w:t>
              </w:r>
            </w:hyperlink>
          </w:p>
        </w:tc>
      </w:tr>
      <w:tr w:rsidR="00F46B36" w:rsidRPr="00F46B36" w14:paraId="77F56347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7B239B0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FFFF29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909DBB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A3F3EBE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7756E67F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 drugs and pancreatic cancer risk: a</w:t>
            </w:r>
          </w:p>
          <w:p w14:paraId="5BD5906B" w14:textId="77777777" w:rsidR="00F46B36" w:rsidRPr="00F46B36" w:rsidRDefault="00F46B36" w:rsidP="00E63F4F">
            <w:pPr>
              <w:pStyle w:val="TableParagraph"/>
              <w:spacing w:before="2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ested case–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B12437F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76B424D1" w14:textId="77777777" w:rsidR="00F46B36" w:rsidRPr="00F46B36" w:rsidRDefault="002F0290" w:rsidP="00EE3AAB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6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6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61428C8B" w14:textId="77777777" w:rsidTr="00E63F4F">
        <w:trPr>
          <w:trHeight w:val="808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BEE96A7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s (PPI)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B1641E3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FEA644E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prot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 *pump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inhi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2E16B8B6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inhibitor*, *proton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8B8F6A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ADC65E0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s and</w:t>
            </w:r>
          </w:p>
          <w:p w14:paraId="643D1518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43" w:right="15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istamine-2-receptor antagonists and pancreatic cancer risk: a</w:t>
            </w:r>
          </w:p>
          <w:p w14:paraId="165F27F1" w14:textId="77777777" w:rsidR="00F46B36" w:rsidRPr="00F46B36" w:rsidRDefault="00F46B36" w:rsidP="00E63F4F">
            <w:pPr>
              <w:pStyle w:val="TableParagraph"/>
              <w:spacing w:before="2" w:line="172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B8C0371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1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256CFD6A" w14:textId="77777777" w:rsidR="00F46B36" w:rsidRPr="00F46B36" w:rsidRDefault="002F0290" w:rsidP="00EE3AAB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6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6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251858/</w:t>
              </w:r>
            </w:hyperlink>
          </w:p>
        </w:tc>
      </w:tr>
      <w:tr w:rsidR="00F46B36" w:rsidRPr="00F46B36" w14:paraId="218AF241" w14:textId="77777777" w:rsidTr="00E63F4F">
        <w:trPr>
          <w:trHeight w:val="608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116A3C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C972AF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E574B3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5EDA44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8C4C250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6F5F54A5" w14:textId="77777777" w:rsidR="00F46B36" w:rsidRPr="00F46B36" w:rsidRDefault="00F46B36" w:rsidP="00E63F4F">
            <w:pPr>
              <w:pStyle w:val="TableParagraph"/>
              <w:spacing w:line="210" w:lineRule="atLeas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73F3920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0F7F4BC8" w14:textId="77777777" w:rsidR="00F46B36" w:rsidRPr="00F46B36" w:rsidRDefault="002F0290" w:rsidP="00EE3AAB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6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6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1D8731E1" w14:textId="77777777" w:rsidTr="00E63F4F">
        <w:trPr>
          <w:trHeight w:val="399"/>
        </w:trPr>
        <w:tc>
          <w:tcPr>
            <w:tcW w:w="232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A7C5CB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FFE902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3EE268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248DF84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0B36F98" w14:textId="77777777" w:rsidR="00F46B36" w:rsidRPr="00F46B36" w:rsidRDefault="00F46B36" w:rsidP="00E63F4F">
            <w:pPr>
              <w:pStyle w:val="TableParagraph"/>
              <w:spacing w:before="1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s on</w:t>
            </w:r>
          </w:p>
          <w:p w14:paraId="3ECCED3E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ancreatic cancer risk and survival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6B637E4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7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278B13E6" w14:textId="77777777" w:rsidR="00F46B36" w:rsidRPr="00F46B36" w:rsidRDefault="002F0290" w:rsidP="00EE3AAB">
            <w:pPr>
              <w:pStyle w:val="TableParagraph"/>
              <w:spacing w:before="1"/>
              <w:ind w:left="46"/>
              <w:rPr>
                <w:rFonts w:asciiTheme="minorHAnsi" w:hAnsiTheme="minorHAnsi" w:cstheme="minorHAnsi"/>
                <w:sz w:val="16"/>
              </w:rPr>
            </w:pPr>
            <w:hyperlink r:id="rId16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6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28056391/</w:t>
              </w:r>
            </w:hyperlink>
          </w:p>
        </w:tc>
      </w:tr>
      <w:tr w:rsidR="00F46B36" w:rsidRPr="00F46B36" w14:paraId="306B9B8A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6691379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C0F68A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62FFBE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9E0CB2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FDD7984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 Use is Associated With Risk of Pancreatic Cancer: A Nested</w:t>
            </w:r>
            <w:r w:rsidRPr="00F46B36">
              <w:rPr>
                <w:rFonts w:asciiTheme="minorHAnsi" w:hAnsiTheme="minorHAnsi" w:cstheme="minorHAnsi"/>
                <w:spacing w:val="-6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Case-</w:t>
            </w:r>
          </w:p>
          <w:p w14:paraId="4E8BB690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0E78495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8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2CD632E7" w14:textId="77777777" w:rsidR="00F46B36" w:rsidRPr="00F46B36" w:rsidRDefault="002F0290" w:rsidP="00E63F4F">
            <w:pPr>
              <w:pStyle w:val="TableParagraph"/>
              <w:spacing w:before="1" w:line="271" w:lineRule="auto"/>
              <w:ind w:left="46" w:right="24"/>
              <w:rPr>
                <w:rFonts w:asciiTheme="minorHAnsi" w:hAnsiTheme="minorHAnsi" w:cstheme="minorHAnsi"/>
                <w:sz w:val="16"/>
              </w:rPr>
            </w:pPr>
            <w:hyperlink r:id="rId16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ub</w:t>
              </w:r>
            </w:hyperlink>
            <w:hyperlink r:id="rId16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med/30288155</w:t>
              </w:r>
            </w:hyperlink>
          </w:p>
        </w:tc>
      </w:tr>
      <w:tr w:rsidR="00F46B36" w:rsidRPr="00F46B36" w14:paraId="46D2172A" w14:textId="77777777" w:rsidTr="00E63F4F">
        <w:trPr>
          <w:trHeight w:val="1219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2B3ACBE2" w14:textId="77777777" w:rsidR="00F46B36" w:rsidRPr="00F46B36" w:rsidRDefault="00F46B36" w:rsidP="00E63F4F">
            <w:pPr>
              <w:pStyle w:val="TableParagraph"/>
              <w:spacing w:line="165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Systemic steroid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09AC7346" w14:textId="77777777" w:rsidR="00F46B36" w:rsidRPr="00F46B36" w:rsidRDefault="00F46B36" w:rsidP="00E63F4F">
            <w:pPr>
              <w:pStyle w:val="TableParagraph"/>
              <w:spacing w:line="165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33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7CEF38F" w14:textId="77777777" w:rsidR="00F46B36" w:rsidRPr="00F46B36" w:rsidRDefault="00F46B36" w:rsidP="00E63F4F">
            <w:pPr>
              <w:pStyle w:val="TableParagraph"/>
              <w:spacing w:line="165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ystemic* *steroids*,</w:t>
            </w:r>
          </w:p>
          <w:p w14:paraId="19629875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ys* *steroids*,</w:t>
            </w:r>
            <w:r w:rsidRPr="00F46B36">
              <w:rPr>
                <w:rFonts w:asciiTheme="minorHAnsi" w:hAnsiTheme="minorHAnsi" w:cstheme="minorHAnsi"/>
                <w:spacing w:val="-15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sys*</w:t>
            </w:r>
          </w:p>
          <w:p w14:paraId="767F7C5E" w14:textId="77777777" w:rsidR="00F46B36" w:rsidRPr="00F46B36" w:rsidRDefault="00F46B36" w:rsidP="00E63F4F">
            <w:pPr>
              <w:pStyle w:val="TableParagraph"/>
              <w:spacing w:before="24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steroid*, *sys*</w:t>
            </w:r>
            <w:r w:rsidRPr="00F46B36">
              <w:rPr>
                <w:rFonts w:asciiTheme="minorHAnsi" w:hAnsiTheme="minorHAnsi" w:cstheme="minorHAnsi"/>
                <w:spacing w:val="-15"/>
                <w:sz w:val="16"/>
              </w:rPr>
              <w:t xml:space="preserve"> </w:t>
            </w:r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ste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,</w:t>
            </w:r>
          </w:p>
          <w:p w14:paraId="13D32760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orticosteroid*,</w:t>
            </w:r>
          </w:p>
          <w:p w14:paraId="269A3FDB" w14:textId="77777777" w:rsidR="00F46B36" w:rsidRPr="00F46B36" w:rsidRDefault="00F46B36" w:rsidP="00E63F4F">
            <w:pPr>
              <w:pStyle w:val="TableParagraph"/>
              <w:spacing w:before="25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cortisone*,</w:t>
            </w:r>
          </w:p>
          <w:p w14:paraId="06906DF5" w14:textId="77777777" w:rsidR="00F46B36" w:rsidRPr="00F46B36" w:rsidRDefault="00F46B36" w:rsidP="00E63F4F">
            <w:pPr>
              <w:pStyle w:val="TableParagraph"/>
              <w:spacing w:before="25" w:line="174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prednisone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DD708B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D768E4D" w14:textId="77777777" w:rsidR="00F46B36" w:rsidRPr="00F46B36" w:rsidRDefault="00F46B36" w:rsidP="00E63F4F">
            <w:pPr>
              <w:pStyle w:val="TableParagraph"/>
              <w:spacing w:line="165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783E0BCB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F575344" w14:textId="77777777" w:rsidR="00F46B36" w:rsidRPr="00F46B36" w:rsidRDefault="00F46B36" w:rsidP="00E63F4F">
            <w:pPr>
              <w:pStyle w:val="TableParagraph"/>
              <w:spacing w:line="165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0</w:t>
            </w:r>
          </w:p>
        </w:tc>
        <w:tc>
          <w:tcPr>
            <w:tcW w:w="2327" w:type="dxa"/>
            <w:tcBorders>
              <w:top w:val="single" w:sz="24" w:space="0" w:color="FFFFFF"/>
              <w:left w:val="single" w:sz="8" w:space="0" w:color="FFFFFF"/>
            </w:tcBorders>
            <w:shd w:val="clear" w:color="auto" w:fill="D9E0F1"/>
          </w:tcPr>
          <w:p w14:paraId="542266E4" w14:textId="77777777" w:rsidR="00F46B36" w:rsidRPr="00F46B36" w:rsidRDefault="002F0290" w:rsidP="00EE3AAB">
            <w:pPr>
              <w:pStyle w:val="TableParagraph"/>
              <w:spacing w:line="165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7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7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53162057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4CF740A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ormone replacement therapy</w:t>
            </w:r>
          </w:p>
          <w:p w14:paraId="25A34594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(HRT)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03B0FD1C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1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7EAD372" w14:textId="77777777" w:rsidR="00F46B36" w:rsidRPr="00F46B36" w:rsidRDefault="00F46B36" w:rsidP="00E63F4F">
            <w:pPr>
              <w:pStyle w:val="TableParagraph"/>
              <w:spacing w:line="173" w:lineRule="exact"/>
              <w:ind w:left="21" w:right="99"/>
              <w:jc w:val="center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hormone* *rep* *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ther</w:t>
            </w:r>
            <w:proofErr w:type="spellEnd"/>
            <w:r w:rsidRPr="00F46B36">
              <w:rPr>
                <w:rFonts w:asciiTheme="minorHAnsi" w:hAnsiTheme="minorHAnsi" w:cstheme="minorHAnsi"/>
                <w:sz w:val="16"/>
              </w:rPr>
              <w:t>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46BE7FB3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1535D437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4D1B01D2" w14:textId="77777777" w:rsidR="00F46B36" w:rsidRPr="00F46B36" w:rsidRDefault="00F46B36" w:rsidP="00E63F4F">
            <w:pPr>
              <w:pStyle w:val="TableParagraph"/>
              <w:spacing w:line="210" w:lineRule="atLeas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2021A5D7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1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45E3E6B2" w14:textId="77777777" w:rsidR="00F46B36" w:rsidRPr="00F46B36" w:rsidRDefault="002F0290" w:rsidP="00EE3AAB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7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7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1969559D" w14:textId="77777777" w:rsidTr="00E63F4F">
        <w:trPr>
          <w:trHeight w:val="39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12E3961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0023DE2" w14:textId="77777777" w:rsidR="00F46B36" w:rsidRPr="00F46B36" w:rsidRDefault="00F46B36" w:rsidP="00E63F4F">
            <w:pPr>
              <w:pStyle w:val="TableParagraph"/>
              <w:spacing w:before="1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82</w:t>
            </w: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10CEA28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1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77FDF50" w14:textId="77777777" w:rsidR="00F46B36" w:rsidRPr="00F46B36" w:rsidRDefault="00F46B36" w:rsidP="00EE3AAB">
            <w:pPr>
              <w:pStyle w:val="TableParagraph"/>
              <w:spacing w:before="1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https://datacompass.lshtm</w:t>
            </w:r>
            <w:r w:rsidR="00EE3AAB">
              <w:rPr>
                <w:rFonts w:asciiTheme="minorHAnsi" w:hAnsiTheme="minorHAnsi" w:cstheme="minorHAnsi"/>
                <w:sz w:val="16"/>
              </w:rPr>
              <w:t>.</w:t>
            </w:r>
            <w:r w:rsidRPr="00F46B36">
              <w:rPr>
                <w:rFonts w:asciiTheme="minorHAnsi" w:hAnsiTheme="minorHAnsi" w:cstheme="minorHAnsi"/>
                <w:sz w:val="16"/>
              </w:rPr>
              <w:t>ac.uk/1129/1/cr_codelist</w:t>
            </w: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FA6F7A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3777140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384064D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4EF21855" w14:textId="77777777" w:rsidTr="00E63F4F">
        <w:trPr>
          <w:trHeight w:val="80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790622C7" w14:textId="77777777" w:rsidR="00F46B36" w:rsidRPr="00F46B36" w:rsidRDefault="00F46B36" w:rsidP="00E63F4F">
            <w:pPr>
              <w:pStyle w:val="TableParagraph"/>
              <w:spacing w:line="174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lastRenderedPageBreak/>
              <w:t>Disease modifying anti-rheumatic</w:t>
            </w:r>
          </w:p>
          <w:p w14:paraId="7B7115B7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C5AFD33" w14:textId="77777777" w:rsidR="00F46B36" w:rsidRPr="00F46B36" w:rsidRDefault="00F46B36" w:rsidP="00E63F4F">
            <w:pPr>
              <w:pStyle w:val="TableParagraph"/>
              <w:spacing w:line="174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09B060C7" w14:textId="77777777" w:rsidR="00F46B36" w:rsidRPr="00F46B36" w:rsidRDefault="00F46B36" w:rsidP="00E63F4F">
            <w:pPr>
              <w:pStyle w:val="TableParagraph"/>
              <w:spacing w:line="174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Disease modifying anti-</w:t>
            </w:r>
          </w:p>
          <w:p w14:paraId="4E7D5E33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41" w:right="11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heumatic drugs*, *anti- rheumatic drugs*,</w:t>
            </w:r>
          </w:p>
          <w:p w14:paraId="3A93B54D" w14:textId="77777777" w:rsidR="00F46B36" w:rsidRPr="00F46B36" w:rsidRDefault="00F46B36" w:rsidP="00E63F4F">
            <w:pPr>
              <w:pStyle w:val="TableParagraph"/>
              <w:spacing w:before="1" w:line="169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ntirheumatic drugs*,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F9F1E9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6657BF8" w14:textId="77777777" w:rsidR="00F46B36" w:rsidRPr="00F46B36" w:rsidRDefault="00F46B36" w:rsidP="00E63F4F">
            <w:pPr>
              <w:pStyle w:val="TableParagraph"/>
              <w:spacing w:line="174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1E51AF43" w14:textId="77777777" w:rsidR="00F46B36" w:rsidRPr="00F46B36" w:rsidRDefault="00F46B36" w:rsidP="00E63F4F">
            <w:pPr>
              <w:pStyle w:val="TableParagraph"/>
              <w:spacing w:before="25" w:line="271" w:lineRule="auto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EBD72D5" w14:textId="77777777" w:rsidR="00F46B36" w:rsidRPr="00F46B36" w:rsidRDefault="00F46B36" w:rsidP="00E63F4F">
            <w:pPr>
              <w:pStyle w:val="TableParagraph"/>
              <w:spacing w:line="174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2</w:t>
            </w: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04EB38E3" w14:textId="77777777" w:rsidR="00F46B36" w:rsidRPr="00F46B36" w:rsidRDefault="002F0290" w:rsidP="00EE3AAB">
            <w:pPr>
              <w:pStyle w:val="TableParagraph"/>
              <w:spacing w:line="174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7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7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7A3B776B" w14:textId="77777777" w:rsidTr="00E63F4F">
        <w:trPr>
          <w:trHeight w:val="387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89C53BD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BO genotype, 1q32 rs3790844,</w:t>
            </w:r>
          </w:p>
          <w:p w14:paraId="604551D9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5p15 rs401681, 13q22 rs9543325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5E61EA04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D5B82C7" w14:textId="77777777" w:rsidR="00F46B36" w:rsidRPr="00F46B36" w:rsidRDefault="00F46B36" w:rsidP="00E63F4F">
            <w:pPr>
              <w:pStyle w:val="TableParagraph"/>
              <w:spacing w:line="173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abo* *genotype*,</w:t>
            </w:r>
          </w:p>
          <w:p w14:paraId="6AB4F8A3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1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*genotype*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3BB3783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6F18424D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Recent Progress in Pancreatic</w:t>
            </w:r>
          </w:p>
          <w:p w14:paraId="10B48022" w14:textId="77777777" w:rsidR="00F46B36" w:rsidRPr="00F46B36" w:rsidRDefault="00F46B36" w:rsidP="00E63F4F">
            <w:pPr>
              <w:pStyle w:val="TableParagraph"/>
              <w:spacing w:before="25" w:line="17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ncer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0F1"/>
          </w:tcPr>
          <w:p w14:paraId="77A44B13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D9E0F1"/>
          </w:tcPr>
          <w:p w14:paraId="74E116FA" w14:textId="77777777" w:rsidR="00F46B36" w:rsidRPr="00F46B36" w:rsidRDefault="002F0290" w:rsidP="00EE3AAB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7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77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69458/</w:t>
              </w:r>
            </w:hyperlink>
          </w:p>
        </w:tc>
      </w:tr>
      <w:tr w:rsidR="00F46B36" w:rsidRPr="00F46B36" w14:paraId="2B4A2A8B" w14:textId="77777777" w:rsidTr="00E63F4F">
        <w:trPr>
          <w:trHeight w:val="817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D9E0F1"/>
          </w:tcPr>
          <w:p w14:paraId="566134C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A32F90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08884F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061E87F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7213823" w14:textId="77777777" w:rsidR="00F46B36" w:rsidRPr="00F46B36" w:rsidRDefault="00F46B36" w:rsidP="00E63F4F">
            <w:pPr>
              <w:pStyle w:val="TableParagraph"/>
              <w:spacing w:before="1" w:line="271" w:lineRule="auto"/>
              <w:ind w:left="43" w:right="3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 Absolute Risk Model to Identify Individuals at Elevated Risk for Pancreatic Cancer in the</w:t>
            </w:r>
          </w:p>
          <w:p w14:paraId="3073750D" w14:textId="77777777" w:rsidR="00F46B36" w:rsidRPr="00F46B36" w:rsidRDefault="00F46B36" w:rsidP="00E63F4F">
            <w:pPr>
              <w:pStyle w:val="TableParagraph"/>
              <w:spacing w:before="3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General Population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585E417F" w14:textId="77777777" w:rsidR="00F46B36" w:rsidRPr="00F46B36" w:rsidRDefault="00F46B36" w:rsidP="00E63F4F">
            <w:pPr>
              <w:pStyle w:val="TableParagraph"/>
              <w:spacing w:before="1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3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0F1"/>
          </w:tcPr>
          <w:p w14:paraId="330393CF" w14:textId="77777777" w:rsidR="00F46B36" w:rsidRPr="00F46B36" w:rsidRDefault="002F0290" w:rsidP="00EE3AAB">
            <w:pPr>
              <w:pStyle w:val="TableParagraph"/>
              <w:spacing w:before="1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78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79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772857/#</w:t>
              </w:r>
            </w:hyperlink>
          </w:p>
        </w:tc>
      </w:tr>
      <w:tr w:rsidR="00F46B36" w:rsidRPr="00F46B36" w14:paraId="27E8E9C3" w14:textId="77777777" w:rsidTr="00E63F4F">
        <w:trPr>
          <w:trHeight w:val="596"/>
        </w:trPr>
        <w:tc>
          <w:tcPr>
            <w:tcW w:w="2328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74ECEC4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steroidal anti-inflammatory</w:t>
            </w:r>
          </w:p>
          <w:p w14:paraId="055F1EDB" w14:textId="77777777" w:rsidR="00F46B36" w:rsidRPr="00F46B36" w:rsidRDefault="00F46B36" w:rsidP="00E63F4F">
            <w:pPr>
              <w:pStyle w:val="TableParagraph"/>
              <w:spacing w:before="25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(NSAIDs) or aspirin</w:t>
            </w:r>
          </w:p>
        </w:tc>
        <w:tc>
          <w:tcPr>
            <w:tcW w:w="176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D2F6F6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1191</w:t>
            </w: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0FD0C272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56C03999" w14:textId="77777777" w:rsidR="00F46B36" w:rsidRPr="00F46B36" w:rsidRDefault="002F0290" w:rsidP="00EE3AAB">
            <w:pPr>
              <w:pStyle w:val="TableParagraph"/>
              <w:spacing w:line="173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80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datacompass.lshtm</w:t>
              </w:r>
            </w:hyperlink>
            <w:hyperlink r:id="rId181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.ac.uk/1128/1/cr_codelist</w:t>
              </w:r>
            </w:hyperlink>
            <w:r w:rsidR="00EE3AAB">
              <w:rPr>
                <w:rFonts w:asciiTheme="minorHAnsi" w:hAnsiTheme="minorHAnsi" w:cstheme="minorHAnsi"/>
                <w:sz w:val="16"/>
              </w:rPr>
              <w:t>_</w:t>
            </w:r>
            <w:hyperlink r:id="rId182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nsaids.csv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276E868A" w14:textId="77777777" w:rsidR="00F46B36" w:rsidRPr="00F46B36" w:rsidRDefault="00F46B36" w:rsidP="00E63F4F">
            <w:pPr>
              <w:pStyle w:val="TableParagraph"/>
              <w:spacing w:line="173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on-steroidal anti-inflammatory</w:t>
            </w:r>
          </w:p>
          <w:p w14:paraId="562C1B72" w14:textId="77777777" w:rsidR="00F46B36" w:rsidRPr="00F46B36" w:rsidRDefault="00F46B36" w:rsidP="00E63F4F">
            <w:pPr>
              <w:pStyle w:val="TableParagraph"/>
              <w:spacing w:before="6" w:line="210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drugs and pancreatic cancer risk: a nested case–control study</w:t>
            </w:r>
          </w:p>
        </w:tc>
        <w:tc>
          <w:tcPr>
            <w:tcW w:w="5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5E7"/>
          </w:tcPr>
          <w:p w14:paraId="7525D0E8" w14:textId="77777777" w:rsidR="00F46B36" w:rsidRPr="00F46B36" w:rsidRDefault="00F46B36" w:rsidP="00E63F4F">
            <w:pPr>
              <w:pStyle w:val="TableParagraph"/>
              <w:spacing w:line="17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0</w:t>
            </w:r>
          </w:p>
        </w:tc>
        <w:tc>
          <w:tcPr>
            <w:tcW w:w="232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B4C5E7"/>
          </w:tcPr>
          <w:p w14:paraId="46CC5515" w14:textId="77777777" w:rsidR="00F46B36" w:rsidRPr="00F46B36" w:rsidRDefault="002F0290" w:rsidP="00EE3AAB">
            <w:pPr>
              <w:pStyle w:val="TableParagraph"/>
              <w:spacing w:line="17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83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84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2865751/</w:t>
              </w:r>
            </w:hyperlink>
          </w:p>
        </w:tc>
      </w:tr>
      <w:tr w:rsidR="00F46B36" w:rsidRPr="00F46B36" w14:paraId="7400A41C" w14:textId="77777777" w:rsidTr="00E63F4F">
        <w:trPr>
          <w:trHeight w:val="815"/>
        </w:trPr>
        <w:tc>
          <w:tcPr>
            <w:tcW w:w="2328" w:type="dxa"/>
            <w:tcBorders>
              <w:top w:val="single" w:sz="8" w:space="0" w:color="FFFFFF"/>
              <w:right w:val="single" w:sz="8" w:space="0" w:color="FFFFFF"/>
            </w:tcBorders>
            <w:shd w:val="clear" w:color="auto" w:fill="B4C5E7"/>
          </w:tcPr>
          <w:p w14:paraId="2D5C9D3B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5508AD8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8F6371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28AC2A6C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6FE44C7F" w14:textId="77777777" w:rsidR="00F46B36" w:rsidRPr="00F46B36" w:rsidRDefault="00F46B36" w:rsidP="00E63F4F">
            <w:pPr>
              <w:pStyle w:val="TableParagraph"/>
              <w:spacing w:line="271" w:lineRule="auto"/>
              <w:ind w:left="43" w:right="156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Proton pump inhibitors and histamine-2-receptor antagonists and pancreatic cancer risk: a</w:t>
            </w:r>
          </w:p>
          <w:p w14:paraId="2457871E" w14:textId="77777777" w:rsidR="00F46B36" w:rsidRPr="00F46B36" w:rsidRDefault="00F46B36" w:rsidP="00E63F4F">
            <w:pPr>
              <w:pStyle w:val="TableParagraph"/>
              <w:spacing w:before="2" w:line="169" w:lineRule="exact"/>
              <w:ind w:left="43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nested case–control study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CE761CA" w14:textId="77777777" w:rsidR="00F46B36" w:rsidRPr="00F46B36" w:rsidRDefault="00F46B36" w:rsidP="00E63F4F">
            <w:pPr>
              <w:pStyle w:val="TableParagraph"/>
              <w:spacing w:line="183" w:lineRule="exact"/>
              <w:ind w:left="44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011</w:t>
            </w:r>
          </w:p>
        </w:tc>
        <w:tc>
          <w:tcPr>
            <w:tcW w:w="232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B4C5E7"/>
          </w:tcPr>
          <w:p w14:paraId="639F5EB1" w14:textId="77777777" w:rsidR="00F46B36" w:rsidRPr="00F46B36" w:rsidRDefault="002F0290" w:rsidP="00EE3AAB">
            <w:pPr>
              <w:pStyle w:val="TableParagraph"/>
              <w:spacing w:line="183" w:lineRule="exact"/>
              <w:ind w:left="46" w:right="-15"/>
              <w:rPr>
                <w:rFonts w:asciiTheme="minorHAnsi" w:hAnsiTheme="minorHAnsi" w:cstheme="minorHAnsi"/>
                <w:sz w:val="16"/>
              </w:rPr>
            </w:pPr>
            <w:hyperlink r:id="rId185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https://www.ncbi.nlm.nih.gov/pmc</w:t>
              </w:r>
            </w:hyperlink>
            <w:hyperlink r:id="rId186">
              <w:r w:rsidR="00F46B36" w:rsidRPr="00F46B36">
                <w:rPr>
                  <w:rFonts w:asciiTheme="minorHAnsi" w:hAnsiTheme="minorHAnsi" w:cstheme="minorHAnsi"/>
                  <w:color w:val="0462C1"/>
                  <w:sz w:val="16"/>
                  <w:u w:val="single" w:color="0462C1"/>
                </w:rPr>
                <w:t>/articles/PMC3251858/</w:t>
              </w:r>
            </w:hyperlink>
          </w:p>
        </w:tc>
      </w:tr>
      <w:tr w:rsidR="00F46B36" w:rsidRPr="00F46B36" w14:paraId="22200C44" w14:textId="77777777" w:rsidTr="00E63F4F">
        <w:trPr>
          <w:trHeight w:val="403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57A4B105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Opioid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427E78D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957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9EB0B2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917A577" w14:textId="77777777" w:rsidR="00F46B36" w:rsidRPr="00F46B36" w:rsidRDefault="002F0290" w:rsidP="00E63F4F">
            <w:pPr>
              <w:pStyle w:val="TableParagraph"/>
              <w:spacing w:line="108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87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1424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cr_codelist</w:t>
              </w:r>
              <w:proofErr w:type="spellEnd"/>
            </w:hyperlink>
          </w:p>
          <w:p w14:paraId="1B33BF51" w14:textId="77777777" w:rsidR="00F46B36" w:rsidRPr="00F46B36" w:rsidRDefault="002F0290" w:rsidP="00E63F4F">
            <w:pPr>
              <w:pStyle w:val="TableParagraph"/>
              <w:spacing w:before="25"/>
              <w:ind w:left="42"/>
              <w:rPr>
                <w:rFonts w:asciiTheme="minorHAnsi" w:hAnsiTheme="minorHAnsi" w:cstheme="minorHAnsi"/>
                <w:sz w:val="16"/>
              </w:rPr>
            </w:pPr>
            <w:hyperlink r:id="rId188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_opioids.txt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2B3F4E4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36AB016A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5962108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1AA8F866" w14:textId="77777777" w:rsidTr="00E63F4F">
        <w:trPr>
          <w:trHeight w:val="61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B4C5E7"/>
          </w:tcPr>
          <w:p w14:paraId="428359A8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Antiplatelets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4134A69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271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331A89D1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1C25F171" w14:textId="77777777" w:rsidR="00F46B36" w:rsidRPr="00F46B36" w:rsidRDefault="002F0290" w:rsidP="00E63F4F">
            <w:pPr>
              <w:pStyle w:val="TableParagraph"/>
              <w:spacing w:line="111" w:lineRule="exact"/>
              <w:ind w:left="42"/>
              <w:rPr>
                <w:rFonts w:asciiTheme="minorHAnsi" w:hAnsiTheme="minorHAnsi" w:cstheme="minorHAnsi"/>
                <w:sz w:val="16"/>
              </w:rPr>
            </w:pPr>
            <w:hyperlink r:id="rId189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https://datacompass.lshtm</w:t>
              </w:r>
            </w:hyperlink>
          </w:p>
          <w:p w14:paraId="76AC3FB5" w14:textId="77777777" w:rsidR="00F46B36" w:rsidRPr="00F46B36" w:rsidRDefault="002F0290" w:rsidP="00E63F4F">
            <w:pPr>
              <w:pStyle w:val="TableParagraph"/>
              <w:spacing w:before="25" w:line="271" w:lineRule="auto"/>
              <w:ind w:left="42" w:right="1"/>
              <w:rPr>
                <w:rFonts w:asciiTheme="minorHAnsi" w:hAnsiTheme="minorHAnsi" w:cstheme="minorHAnsi"/>
                <w:sz w:val="16"/>
              </w:rPr>
            </w:pPr>
            <w:hyperlink r:id="rId190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.ac.uk/892/1/</w:t>
              </w:r>
              <w:proofErr w:type="spellStart"/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Therapy_cod</w:t>
              </w:r>
              <w:proofErr w:type="spellEnd"/>
            </w:hyperlink>
            <w:r w:rsidR="00F46B36" w:rsidRPr="00F46B36">
              <w:rPr>
                <w:rFonts w:asciiTheme="minorHAnsi" w:hAnsiTheme="minorHAnsi" w:cstheme="minorHAnsi"/>
                <w:sz w:val="16"/>
              </w:rPr>
              <w:t xml:space="preserve"> </w:t>
            </w:r>
            <w:hyperlink r:id="rId191">
              <w:r w:rsidR="00F46B36" w:rsidRPr="00F46B36">
                <w:rPr>
                  <w:rFonts w:asciiTheme="minorHAnsi" w:hAnsiTheme="minorHAnsi" w:cstheme="minorHAnsi"/>
                  <w:sz w:val="16"/>
                  <w:u w:val="single"/>
                </w:rPr>
                <w:t>elist_antiplatelets.csv</w:t>
              </w:r>
            </w:hyperlink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91503C8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B4C5E7"/>
          </w:tcPr>
          <w:p w14:paraId="463EE16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B4C5E7"/>
          </w:tcPr>
          <w:p w14:paraId="755A0CC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46B36" w:rsidRPr="00F46B36" w14:paraId="740795ED" w14:textId="77777777" w:rsidTr="00E63F4F">
        <w:trPr>
          <w:trHeight w:val="385"/>
        </w:trPr>
        <w:tc>
          <w:tcPr>
            <w:tcW w:w="2328" w:type="dxa"/>
            <w:tcBorders>
              <w:right w:val="single" w:sz="8" w:space="0" w:color="FFFFFF"/>
            </w:tcBorders>
            <w:shd w:val="clear" w:color="auto" w:fill="D9E0F1"/>
          </w:tcPr>
          <w:p w14:paraId="5F4E2D41" w14:textId="77777777" w:rsidR="00F46B36" w:rsidRPr="00F46B36" w:rsidRDefault="00F46B36" w:rsidP="00E63F4F">
            <w:pPr>
              <w:pStyle w:val="TableParagraph"/>
              <w:spacing w:line="173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 xml:space="preserve">Primary care </w:t>
            </w:r>
            <w:proofErr w:type="spellStart"/>
            <w:r w:rsidRPr="00F46B36">
              <w:rPr>
                <w:rFonts w:asciiTheme="minorHAnsi" w:hAnsiTheme="minorHAnsi" w:cstheme="minorHAnsi"/>
                <w:sz w:val="16"/>
              </w:rPr>
              <w:t>consulation</w:t>
            </w:r>
            <w:proofErr w:type="spellEnd"/>
          </w:p>
          <w:p w14:paraId="552B0C66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27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frequency</w:t>
            </w:r>
          </w:p>
        </w:tc>
        <w:tc>
          <w:tcPr>
            <w:tcW w:w="176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6F879392" w14:textId="77777777" w:rsidR="00F46B36" w:rsidRPr="00F46B36" w:rsidRDefault="00F46B36" w:rsidP="00E63F4F">
            <w:pPr>
              <w:pStyle w:val="TableParagraph"/>
              <w:spacing w:line="173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alculated using CPRD</w:t>
            </w:r>
          </w:p>
          <w:p w14:paraId="3F35452B" w14:textId="77777777" w:rsidR="00F46B36" w:rsidRPr="00F46B36" w:rsidRDefault="00F46B36" w:rsidP="00E63F4F">
            <w:pPr>
              <w:pStyle w:val="TableParagraph"/>
              <w:spacing w:before="25" w:line="167" w:lineRule="exact"/>
              <w:ind w:left="40"/>
              <w:rPr>
                <w:rFonts w:asciiTheme="minorHAnsi" w:hAnsiTheme="minorHAnsi" w:cstheme="minorHAnsi"/>
                <w:sz w:val="16"/>
              </w:rPr>
            </w:pPr>
            <w:r w:rsidRPr="00F46B36">
              <w:rPr>
                <w:rFonts w:asciiTheme="minorHAnsi" w:hAnsiTheme="minorHAnsi" w:cstheme="minorHAnsi"/>
                <w:sz w:val="16"/>
              </w:rPr>
              <w:t>Consultation file</w:t>
            </w: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9AB69A5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76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4000D5C7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7B16106D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55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D9E0F1"/>
          </w:tcPr>
          <w:p w14:paraId="18811D56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2327" w:type="dxa"/>
            <w:tcBorders>
              <w:left w:val="single" w:sz="8" w:space="0" w:color="FFFFFF"/>
            </w:tcBorders>
            <w:shd w:val="clear" w:color="auto" w:fill="D9E0F1"/>
          </w:tcPr>
          <w:p w14:paraId="2C4F29E9" w14:textId="77777777" w:rsidR="00F46B36" w:rsidRPr="00F46B36" w:rsidRDefault="00F46B36" w:rsidP="00E63F4F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</w:tbl>
    <w:p w14:paraId="620F8D79" w14:textId="77777777" w:rsidR="00F46B36" w:rsidRPr="00F46B36" w:rsidRDefault="00F46B36" w:rsidP="00F46B36">
      <w:pPr>
        <w:rPr>
          <w:rFonts w:cstheme="minorHAnsi"/>
          <w:sz w:val="16"/>
        </w:rPr>
        <w:sectPr w:rsidR="00F46B36" w:rsidRPr="00F46B36">
          <w:footerReference w:type="default" r:id="rId192"/>
          <w:pgSz w:w="16840" w:h="11910" w:orient="landscape"/>
          <w:pgMar w:top="1060" w:right="2420" w:bottom="280" w:left="1200" w:header="720" w:footer="720" w:gutter="0"/>
          <w:cols w:space="720"/>
        </w:sectPr>
      </w:pPr>
    </w:p>
    <w:p w14:paraId="09B335D9" w14:textId="77777777" w:rsidR="009502D2" w:rsidRDefault="009502D2" w:rsidP="00091AB0">
      <w:pPr>
        <w:tabs>
          <w:tab w:val="left" w:pos="659"/>
        </w:tabs>
        <w:rPr>
          <w:rFonts w:cstheme="minorHAnsi"/>
          <w:sz w:val="20"/>
          <w:szCs w:val="20"/>
        </w:rPr>
      </w:pPr>
    </w:p>
    <w:p w14:paraId="3B2585F9" w14:textId="77777777" w:rsidR="009502D2" w:rsidRDefault="009502D2" w:rsidP="00F46B36">
      <w:pPr>
        <w:tabs>
          <w:tab w:val="left" w:pos="659"/>
        </w:tabs>
        <w:rPr>
          <w:rFonts w:cstheme="minorHAnsi"/>
          <w:sz w:val="20"/>
          <w:szCs w:val="20"/>
        </w:rPr>
      </w:pPr>
    </w:p>
    <w:p w14:paraId="29916784" w14:textId="77777777" w:rsidR="009502D2" w:rsidRDefault="009502D2" w:rsidP="00F46B36">
      <w:pPr>
        <w:tabs>
          <w:tab w:val="left" w:pos="659"/>
        </w:tabs>
        <w:rPr>
          <w:rFonts w:cstheme="minorHAnsi"/>
          <w:sz w:val="20"/>
          <w:szCs w:val="20"/>
        </w:rPr>
      </w:pPr>
    </w:p>
    <w:p w14:paraId="4A3D066C" w14:textId="77777777" w:rsidR="009502D2" w:rsidRDefault="009502D2" w:rsidP="00F46B36">
      <w:pPr>
        <w:tabs>
          <w:tab w:val="left" w:pos="659"/>
        </w:tabs>
        <w:rPr>
          <w:rFonts w:cstheme="minorHAnsi"/>
          <w:sz w:val="20"/>
          <w:szCs w:val="20"/>
        </w:rPr>
      </w:pPr>
    </w:p>
    <w:p w14:paraId="222C446A" w14:textId="77777777" w:rsidR="00F46B36" w:rsidRPr="00F46B36" w:rsidRDefault="00F46B36" w:rsidP="00F1286F">
      <w:pPr>
        <w:tabs>
          <w:tab w:val="left" w:pos="659"/>
        </w:tabs>
        <w:spacing w:after="0"/>
        <w:rPr>
          <w:rFonts w:cstheme="minorHAnsi"/>
          <w:sz w:val="14"/>
        </w:rPr>
      </w:pPr>
      <w:r w:rsidRPr="00F46B36">
        <w:rPr>
          <w:rFonts w:cstheme="minorHAnsi"/>
          <w:sz w:val="20"/>
          <w:szCs w:val="20"/>
        </w:rPr>
        <w:t xml:space="preserve">        </w:t>
      </w:r>
    </w:p>
    <w:p w14:paraId="17494E8F" w14:textId="77777777" w:rsidR="00464339" w:rsidRDefault="00464339" w:rsidP="00F46B36">
      <w:pPr>
        <w:tabs>
          <w:tab w:val="left" w:pos="669"/>
        </w:tabs>
        <w:rPr>
          <w:rFonts w:cstheme="minorHAnsi"/>
          <w:sz w:val="20"/>
          <w:szCs w:val="20"/>
        </w:rPr>
      </w:pPr>
    </w:p>
    <w:sectPr w:rsidR="00464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D4861" w14:textId="77777777" w:rsidR="00EA5C19" w:rsidRDefault="009502D2">
      <w:pPr>
        <w:spacing w:after="0" w:line="240" w:lineRule="auto"/>
      </w:pPr>
      <w:r>
        <w:separator/>
      </w:r>
    </w:p>
  </w:endnote>
  <w:endnote w:type="continuationSeparator" w:id="0">
    <w:p w14:paraId="2AC5E620" w14:textId="77777777" w:rsidR="00EA5C19" w:rsidRDefault="00950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khan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75963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24E08" w14:textId="77777777" w:rsidR="00F87CFB" w:rsidRDefault="004643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E8666A" w14:textId="77777777" w:rsidR="00F87CFB" w:rsidRDefault="002F0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77254" w14:textId="77777777" w:rsidR="00EA5C19" w:rsidRDefault="009502D2">
      <w:pPr>
        <w:spacing w:after="0" w:line="240" w:lineRule="auto"/>
      </w:pPr>
      <w:r>
        <w:separator/>
      </w:r>
    </w:p>
  </w:footnote>
  <w:footnote w:type="continuationSeparator" w:id="0">
    <w:p w14:paraId="204BAA0B" w14:textId="77777777" w:rsidR="00EA5C19" w:rsidRDefault="00950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40472B"/>
    <w:multiLevelType w:val="hybridMultilevel"/>
    <w:tmpl w:val="708C341A"/>
    <w:lvl w:ilvl="0" w:tplc="3FAC22F4">
      <w:start w:val="1"/>
      <w:numFmt w:val="upperLetter"/>
      <w:lvlText w:val="%1."/>
      <w:lvlJc w:val="left"/>
      <w:pPr>
        <w:ind w:left="668" w:hanging="235"/>
      </w:pPr>
      <w:rPr>
        <w:rFonts w:ascii="Times New Roman" w:eastAsia="Likhan" w:hAnsi="Times New Roman" w:cs="Times New Roman" w:hint="default"/>
        <w:spacing w:val="0"/>
        <w:w w:val="99"/>
        <w:sz w:val="20"/>
        <w:szCs w:val="20"/>
        <w:lang w:val="en-US" w:eastAsia="en-US" w:bidi="ar-SA"/>
      </w:rPr>
    </w:lvl>
    <w:lvl w:ilvl="1" w:tplc="BCCA04E6">
      <w:numFmt w:val="bullet"/>
      <w:lvlText w:val="•"/>
      <w:lvlJc w:val="left"/>
      <w:pPr>
        <w:ind w:left="1656" w:hanging="235"/>
      </w:pPr>
      <w:rPr>
        <w:rFonts w:hint="default"/>
        <w:lang w:val="en-US" w:eastAsia="en-US" w:bidi="ar-SA"/>
      </w:rPr>
    </w:lvl>
    <w:lvl w:ilvl="2" w:tplc="3AAC64F4">
      <w:numFmt w:val="bullet"/>
      <w:lvlText w:val="•"/>
      <w:lvlJc w:val="left"/>
      <w:pPr>
        <w:ind w:left="2653" w:hanging="235"/>
      </w:pPr>
      <w:rPr>
        <w:rFonts w:hint="default"/>
        <w:lang w:val="en-US" w:eastAsia="en-US" w:bidi="ar-SA"/>
      </w:rPr>
    </w:lvl>
    <w:lvl w:ilvl="3" w:tplc="7D280F9A">
      <w:numFmt w:val="bullet"/>
      <w:lvlText w:val="•"/>
      <w:lvlJc w:val="left"/>
      <w:pPr>
        <w:ind w:left="3649" w:hanging="235"/>
      </w:pPr>
      <w:rPr>
        <w:rFonts w:hint="default"/>
        <w:lang w:val="en-US" w:eastAsia="en-US" w:bidi="ar-SA"/>
      </w:rPr>
    </w:lvl>
    <w:lvl w:ilvl="4" w:tplc="D4E84B96">
      <w:numFmt w:val="bullet"/>
      <w:lvlText w:val="•"/>
      <w:lvlJc w:val="left"/>
      <w:pPr>
        <w:ind w:left="4646" w:hanging="235"/>
      </w:pPr>
      <w:rPr>
        <w:rFonts w:hint="default"/>
        <w:lang w:val="en-US" w:eastAsia="en-US" w:bidi="ar-SA"/>
      </w:rPr>
    </w:lvl>
    <w:lvl w:ilvl="5" w:tplc="4104B8EA">
      <w:numFmt w:val="bullet"/>
      <w:lvlText w:val="•"/>
      <w:lvlJc w:val="left"/>
      <w:pPr>
        <w:ind w:left="5643" w:hanging="235"/>
      </w:pPr>
      <w:rPr>
        <w:rFonts w:hint="default"/>
        <w:lang w:val="en-US" w:eastAsia="en-US" w:bidi="ar-SA"/>
      </w:rPr>
    </w:lvl>
    <w:lvl w:ilvl="6" w:tplc="A148CE4A">
      <w:numFmt w:val="bullet"/>
      <w:lvlText w:val="•"/>
      <w:lvlJc w:val="left"/>
      <w:pPr>
        <w:ind w:left="6639" w:hanging="235"/>
      </w:pPr>
      <w:rPr>
        <w:rFonts w:hint="default"/>
        <w:lang w:val="en-US" w:eastAsia="en-US" w:bidi="ar-SA"/>
      </w:rPr>
    </w:lvl>
    <w:lvl w:ilvl="7" w:tplc="79C021C4">
      <w:numFmt w:val="bullet"/>
      <w:lvlText w:val="•"/>
      <w:lvlJc w:val="left"/>
      <w:pPr>
        <w:ind w:left="7636" w:hanging="235"/>
      </w:pPr>
      <w:rPr>
        <w:rFonts w:hint="default"/>
        <w:lang w:val="en-US" w:eastAsia="en-US" w:bidi="ar-SA"/>
      </w:rPr>
    </w:lvl>
    <w:lvl w:ilvl="8" w:tplc="A436550C">
      <w:numFmt w:val="bullet"/>
      <w:lvlText w:val="•"/>
      <w:lvlJc w:val="left"/>
      <w:pPr>
        <w:ind w:left="8633" w:hanging="235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B36"/>
    <w:rsid w:val="00001DFD"/>
    <w:rsid w:val="00091AB0"/>
    <w:rsid w:val="000D4AF8"/>
    <w:rsid w:val="0015030C"/>
    <w:rsid w:val="002F0290"/>
    <w:rsid w:val="00464339"/>
    <w:rsid w:val="009502D2"/>
    <w:rsid w:val="00D224B7"/>
    <w:rsid w:val="00EA5C19"/>
    <w:rsid w:val="00EE3AAB"/>
    <w:rsid w:val="00F1286F"/>
    <w:rsid w:val="00F4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7689A"/>
  <w15:chartTrackingRefBased/>
  <w15:docId w15:val="{BD9265A1-13E8-4FD4-86C2-EFC45572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6B36"/>
    <w:pPr>
      <w:widowControl w:val="0"/>
      <w:autoSpaceDE w:val="0"/>
      <w:autoSpaceDN w:val="0"/>
      <w:spacing w:before="91" w:after="0" w:line="240" w:lineRule="auto"/>
      <w:ind w:left="56" w:right="20"/>
      <w:jc w:val="center"/>
      <w:outlineLvl w:val="0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B3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46B3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46B36"/>
    <w:rPr>
      <w:rFonts w:ascii="Times New Roman" w:eastAsia="Times New Roman" w:hAnsi="Times New Roman" w:cs="Times New Roman"/>
      <w:sz w:val="19"/>
      <w:szCs w:val="19"/>
      <w:lang w:val="en-US"/>
    </w:rPr>
  </w:style>
  <w:style w:type="paragraph" w:styleId="ListParagraph">
    <w:name w:val="List Paragraph"/>
    <w:basedOn w:val="Normal"/>
    <w:uiPriority w:val="1"/>
    <w:qFormat/>
    <w:rsid w:val="00F46B36"/>
    <w:pPr>
      <w:widowControl w:val="0"/>
      <w:autoSpaceDE w:val="0"/>
      <w:autoSpaceDN w:val="0"/>
      <w:spacing w:before="114" w:after="0" w:line="240" w:lineRule="auto"/>
      <w:ind w:left="658" w:hanging="236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F46B3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6B36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46B36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6B36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46B36"/>
    <w:rPr>
      <w:rFonts w:ascii="Times New Roman" w:eastAsia="Times New Roman" w:hAnsi="Times New Roman" w:cs="Times New Roman"/>
      <w:lang w:val="en-US"/>
    </w:rPr>
  </w:style>
  <w:style w:type="table" w:styleId="GridTable4-Accent1">
    <w:name w:val="Grid Table 4 Accent 1"/>
    <w:basedOn w:val="TableNormal"/>
    <w:uiPriority w:val="49"/>
    <w:rsid w:val="00F46B36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atacompass.lshtm.ac.uk/522/1/medcodes-GE-sccs.txt" TargetMode="External"/><Relationship Id="rId21" Type="http://schemas.openxmlformats.org/officeDocument/2006/relationships/hyperlink" Target="https://www.ncbi.nlm.nih.gov/pubmed/22617126" TargetMode="External"/><Relationship Id="rId42" Type="http://schemas.openxmlformats.org/officeDocument/2006/relationships/hyperlink" Target="https://www.ncbi.nlm.nih.gov/pubmed/15960930/" TargetMode="External"/><Relationship Id="rId63" Type="http://schemas.openxmlformats.org/officeDocument/2006/relationships/hyperlink" Target="https://www.ncbi.nlm.nih.gov/pubmed/15181621/" TargetMode="External"/><Relationship Id="rId84" Type="http://schemas.openxmlformats.org/officeDocument/2006/relationships/hyperlink" Target="https://www.ncbi.nlm.nih.gov/pubmed/15960930/" TargetMode="External"/><Relationship Id="rId138" Type="http://schemas.openxmlformats.org/officeDocument/2006/relationships/hyperlink" Target="https://www.ncbi.nlm.nih.gov/pubmed/15960930/" TargetMode="External"/><Relationship Id="rId159" Type="http://schemas.openxmlformats.org/officeDocument/2006/relationships/hyperlink" Target="https://www.ncbi.nlm.nih.gov/pmc/articles/PMC3251858/" TargetMode="External"/><Relationship Id="rId170" Type="http://schemas.openxmlformats.org/officeDocument/2006/relationships/hyperlink" Target="https://www.ncbi.nlm.nih.gov/pmc/articles/PMC2865751/" TargetMode="External"/><Relationship Id="rId191" Type="http://schemas.openxmlformats.org/officeDocument/2006/relationships/hyperlink" Target="https://datacompass.lshtm.ac.uk/892/1/Therapy_codelist_antiplatelets.csv" TargetMode="External"/><Relationship Id="rId107" Type="http://schemas.openxmlformats.org/officeDocument/2006/relationships/hyperlink" Target="https://www.ncbi.nlm.nih.gov/pubmed/22617126" TargetMode="External"/><Relationship Id="rId11" Type="http://schemas.openxmlformats.org/officeDocument/2006/relationships/hyperlink" Target="https://www.ncbi.nlm.nih.gov/pmc/articles/PMC3769458/" TargetMode="External"/><Relationship Id="rId32" Type="http://schemas.openxmlformats.org/officeDocument/2006/relationships/hyperlink" Target="https://www.ncbi.nlm.nih.gov/pubmed/15960930/" TargetMode="External"/><Relationship Id="rId53" Type="http://schemas.openxmlformats.org/officeDocument/2006/relationships/hyperlink" Target="https://www.ncbi.nlm.nih.gov/pubmed/15960930/" TargetMode="External"/><Relationship Id="rId74" Type="http://schemas.openxmlformats.org/officeDocument/2006/relationships/hyperlink" Target="https://www.ncbi.nlm.nih.gov/pubmed/22617126" TargetMode="External"/><Relationship Id="rId128" Type="http://schemas.openxmlformats.org/officeDocument/2006/relationships/hyperlink" Target="https://www.ncbi.nlm.nih.gov/pubmed/22617126" TargetMode="External"/><Relationship Id="rId149" Type="http://schemas.openxmlformats.org/officeDocument/2006/relationships/hyperlink" Target="https://datacompass.lshtm.ac.uk/1082/1/audit_hypertension.txt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ncbi.nlm.nih.gov/pubmed/22617126" TargetMode="External"/><Relationship Id="rId160" Type="http://schemas.openxmlformats.org/officeDocument/2006/relationships/hyperlink" Target="https://www.ncbi.nlm.nih.gov/pmc/articles/PMC2865751/" TargetMode="External"/><Relationship Id="rId181" Type="http://schemas.openxmlformats.org/officeDocument/2006/relationships/hyperlink" Target="https://datacompass.lshtm.ac.uk/1128/1/cr_codelist_nsaids.csv" TargetMode="External"/><Relationship Id="rId22" Type="http://schemas.openxmlformats.org/officeDocument/2006/relationships/hyperlink" Target="https://www.ncbi.nlm.nih.gov/pubmed/15960930/" TargetMode="External"/><Relationship Id="rId43" Type="http://schemas.openxmlformats.org/officeDocument/2006/relationships/hyperlink" Target="https://www.ncbi.nlm.nih.gov/pubmed/15960930/" TargetMode="External"/><Relationship Id="rId64" Type="http://schemas.openxmlformats.org/officeDocument/2006/relationships/hyperlink" Target="https://www.ncbi.nlm.nih.gov/pubmed/15960930/" TargetMode="External"/><Relationship Id="rId118" Type="http://schemas.openxmlformats.org/officeDocument/2006/relationships/hyperlink" Target="https://datacompass.lshtm.ac.uk/522/1/medcodes-GE-sccs.txt" TargetMode="External"/><Relationship Id="rId139" Type="http://schemas.openxmlformats.org/officeDocument/2006/relationships/hyperlink" Target="https://www.ncbi.nlm.nih.gov/pubmed/15960930/" TargetMode="External"/><Relationship Id="rId85" Type="http://schemas.openxmlformats.org/officeDocument/2006/relationships/hyperlink" Target="https://www.ncbi.nlm.nih.gov/pubmed/15960930/" TargetMode="External"/><Relationship Id="rId150" Type="http://schemas.openxmlformats.org/officeDocument/2006/relationships/hyperlink" Target="https://datacompass.lshtm.ac.uk/829/1/cr_asthma_hf.txt" TargetMode="External"/><Relationship Id="rId171" Type="http://schemas.openxmlformats.org/officeDocument/2006/relationships/hyperlink" Target="https://www.ncbi.nlm.nih.gov/pmc/articles/PMC2865751/" TargetMode="External"/><Relationship Id="rId192" Type="http://schemas.openxmlformats.org/officeDocument/2006/relationships/footer" Target="footer1.xml"/><Relationship Id="rId12" Type="http://schemas.openxmlformats.org/officeDocument/2006/relationships/hyperlink" Target="https://www.ncbi.nlm.nih.gov/pubmed/15960930/" TargetMode="External"/><Relationship Id="rId33" Type="http://schemas.openxmlformats.org/officeDocument/2006/relationships/hyperlink" Target="https://www.ncbi.nlm.nih.gov/pubmed/15960930/" TargetMode="External"/><Relationship Id="rId108" Type="http://schemas.openxmlformats.org/officeDocument/2006/relationships/hyperlink" Target="https://www.ncbi.nlm.nih.gov/pubmed/22617126" TargetMode="External"/><Relationship Id="rId129" Type="http://schemas.openxmlformats.org/officeDocument/2006/relationships/hyperlink" Target="https://datacompass.lshtm.ac.uk/1193/1/rota_diag_codelist_hf.txt" TargetMode="External"/><Relationship Id="rId54" Type="http://schemas.openxmlformats.org/officeDocument/2006/relationships/hyperlink" Target="https://www.ncbi.nlm.nih.gov/pubmed/15960930/" TargetMode="External"/><Relationship Id="rId75" Type="http://schemas.openxmlformats.org/officeDocument/2006/relationships/hyperlink" Target="https://www.ncbi.nlm.nih.gov/pmc/articles/PMC2865751/" TargetMode="External"/><Relationship Id="rId96" Type="http://schemas.openxmlformats.org/officeDocument/2006/relationships/hyperlink" Target="https://www.ncbi.nlm.nih.gov/pubmed/22617126" TargetMode="External"/><Relationship Id="rId140" Type="http://schemas.openxmlformats.org/officeDocument/2006/relationships/hyperlink" Target="https://www.ncbi.nlm.nih.gov/pubmed/15960930/" TargetMode="External"/><Relationship Id="rId161" Type="http://schemas.openxmlformats.org/officeDocument/2006/relationships/hyperlink" Target="https://www.ncbi.nlm.nih.gov/pmc/articles/PMC2865751/" TargetMode="External"/><Relationship Id="rId182" Type="http://schemas.openxmlformats.org/officeDocument/2006/relationships/hyperlink" Target="https://datacompass.lshtm.ac.uk/1128/1/cr_codelist_nsaids.csv" TargetMode="External"/><Relationship Id="rId6" Type="http://schemas.openxmlformats.org/officeDocument/2006/relationships/endnotes" Target="endnotes.xml"/><Relationship Id="rId23" Type="http://schemas.openxmlformats.org/officeDocument/2006/relationships/hyperlink" Target="https://www.ncbi.nlm.nih.gov/pubmed/15960930/" TargetMode="External"/><Relationship Id="rId119" Type="http://schemas.openxmlformats.org/officeDocument/2006/relationships/hyperlink" Target="https://www.ncbi.nlm.nih.gov/pubmed/22617126" TargetMode="External"/><Relationship Id="rId44" Type="http://schemas.openxmlformats.org/officeDocument/2006/relationships/hyperlink" Target="https://www.ncbi.nlm.nih.gov/pubmed/15960930/" TargetMode="External"/><Relationship Id="rId65" Type="http://schemas.openxmlformats.org/officeDocument/2006/relationships/hyperlink" Target="https://www.ncbi.nlm.nih.gov/pubmed/15960930/" TargetMode="External"/><Relationship Id="rId86" Type="http://schemas.openxmlformats.org/officeDocument/2006/relationships/hyperlink" Target="https://www.ncbi.nlm.nih.gov/pubmed/15960930/" TargetMode="External"/><Relationship Id="rId130" Type="http://schemas.openxmlformats.org/officeDocument/2006/relationships/hyperlink" Target="https://datacompass.lshtm.ac.uk/1193/1/rota_diag_codelist_hf.txt" TargetMode="External"/><Relationship Id="rId151" Type="http://schemas.openxmlformats.org/officeDocument/2006/relationships/hyperlink" Target="https://datacompass.lshtm.ac.uk/718/1/CKD-codes.txt" TargetMode="External"/><Relationship Id="rId172" Type="http://schemas.openxmlformats.org/officeDocument/2006/relationships/hyperlink" Target="https://www.ncbi.nlm.nih.gov/pmc/articles/PMC2865751/" TargetMode="External"/><Relationship Id="rId193" Type="http://schemas.openxmlformats.org/officeDocument/2006/relationships/fontTable" Target="fontTable.xml"/><Relationship Id="rId13" Type="http://schemas.openxmlformats.org/officeDocument/2006/relationships/hyperlink" Target="https://www.ncbi.nlm.nih.gov/pubmed/15960930/" TargetMode="External"/><Relationship Id="rId109" Type="http://schemas.openxmlformats.org/officeDocument/2006/relationships/hyperlink" Target="https://www.ncbi.nlm.nih.gov/pubmed/15181621/" TargetMode="External"/><Relationship Id="rId34" Type="http://schemas.openxmlformats.org/officeDocument/2006/relationships/hyperlink" Target="https://www.ncbi.nlm.nih.gov/pubmed/15960930/" TargetMode="External"/><Relationship Id="rId50" Type="http://schemas.openxmlformats.org/officeDocument/2006/relationships/hyperlink" Target="https://www.ncbi.nlm.nih.gov/pubmed/15960930/" TargetMode="External"/><Relationship Id="rId55" Type="http://schemas.openxmlformats.org/officeDocument/2006/relationships/hyperlink" Target="https://journals.lww.com/pancreasjournal/Abstract/2016/02000/Risk_Factors_for_Early_Onset_and_Very_Early_Onset.23.aspx" TargetMode="External"/><Relationship Id="rId76" Type="http://schemas.openxmlformats.org/officeDocument/2006/relationships/hyperlink" Target="https://www.ncbi.nlm.nih.gov/pmc/articles/PMC2865751/" TargetMode="External"/><Relationship Id="rId97" Type="http://schemas.openxmlformats.org/officeDocument/2006/relationships/hyperlink" Target="https://www.ncbi.nlm.nih.gov/pubmed/15181621/" TargetMode="External"/><Relationship Id="rId104" Type="http://schemas.openxmlformats.org/officeDocument/2006/relationships/hyperlink" Target="https://www.ncbi.nlm.nih.gov/pubmed/15960930/" TargetMode="External"/><Relationship Id="rId120" Type="http://schemas.openxmlformats.org/officeDocument/2006/relationships/hyperlink" Target="https://www.ncbi.nlm.nih.gov/pubmed/22617126" TargetMode="External"/><Relationship Id="rId125" Type="http://schemas.openxmlformats.org/officeDocument/2006/relationships/hyperlink" Target="https://datacompass.lshtm.ac.uk/851/1/Clinical_codelist_ICD-10_GIbleeding.txt" TargetMode="External"/><Relationship Id="rId141" Type="http://schemas.openxmlformats.org/officeDocument/2006/relationships/hyperlink" Target="https://www.ncbi.nlm.nih.gov/pmc/articles/PMC3769458/" TargetMode="External"/><Relationship Id="rId146" Type="http://schemas.openxmlformats.org/officeDocument/2006/relationships/hyperlink" Target="https://datacompass.lshtm.ac.uk/1475/1/codelist-medcodes-arrhythmia-aki2.txt" TargetMode="External"/><Relationship Id="rId167" Type="http://schemas.openxmlformats.org/officeDocument/2006/relationships/hyperlink" Target="https://www.ncbi.nlm.nih.gov/pubmed/28056391/" TargetMode="External"/><Relationship Id="rId188" Type="http://schemas.openxmlformats.org/officeDocument/2006/relationships/hyperlink" Target="https://datacompass.lshtm.ac.uk/1424/1/cr_codelist_opioids.txt" TargetMode="External"/><Relationship Id="rId7" Type="http://schemas.openxmlformats.org/officeDocument/2006/relationships/hyperlink" Target="https://bmjopen.bmj.com/content/bmjopen/3/9/e003389.full.pdf?with-ds=yes" TargetMode="External"/><Relationship Id="rId71" Type="http://schemas.openxmlformats.org/officeDocument/2006/relationships/hyperlink" Target="https://datacompass.lshtm.ac.uk/1122/%20-%20Bhaskaran%2C%20K" TargetMode="External"/><Relationship Id="rId92" Type="http://schemas.openxmlformats.org/officeDocument/2006/relationships/hyperlink" Target="https://www.ncbi.nlm.nih.gov/pubmed/22617126" TargetMode="External"/><Relationship Id="rId162" Type="http://schemas.openxmlformats.org/officeDocument/2006/relationships/hyperlink" Target="https://www.ncbi.nlm.nih.gov/pmc/articles/PMC3251858/" TargetMode="External"/><Relationship Id="rId183" Type="http://schemas.openxmlformats.org/officeDocument/2006/relationships/hyperlink" Target="https://www.ncbi.nlm.nih.gov/pmc/articles/PMC2865751/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15960930/" TargetMode="External"/><Relationship Id="rId24" Type="http://schemas.openxmlformats.org/officeDocument/2006/relationships/hyperlink" Target="https://www.ncbi.nlm.nih.gov/pmc/articles/PMC3769458/" TargetMode="External"/><Relationship Id="rId40" Type="http://schemas.openxmlformats.org/officeDocument/2006/relationships/hyperlink" Target="https://www.ncbi.nlm.nih.gov/pubmed/15960930/" TargetMode="External"/><Relationship Id="rId45" Type="http://schemas.openxmlformats.org/officeDocument/2006/relationships/hyperlink" Target="https://www.ncbi.nlm.nih.gov/pubmed/15960930/" TargetMode="External"/><Relationship Id="rId66" Type="http://schemas.openxmlformats.org/officeDocument/2006/relationships/hyperlink" Target="https://www.ncbi.nlm.nih.gov/pubmed/22617126" TargetMode="External"/><Relationship Id="rId87" Type="http://schemas.openxmlformats.org/officeDocument/2006/relationships/hyperlink" Target="https://www.ncbi.nlm.nih.gov/pubmed/22290402" TargetMode="External"/><Relationship Id="rId110" Type="http://schemas.openxmlformats.org/officeDocument/2006/relationships/hyperlink" Target="https://www.ncbi.nlm.nih.gov/pubmed/15181621/" TargetMode="External"/><Relationship Id="rId115" Type="http://schemas.openxmlformats.org/officeDocument/2006/relationships/hyperlink" Target="https://www.ncbi.nlm.nih.gov/pubmed/15181621/" TargetMode="External"/><Relationship Id="rId131" Type="http://schemas.openxmlformats.org/officeDocument/2006/relationships/hyperlink" Target="https://datacompass.lshtm.ac.uk/1132/1/cr_codelist_sle.csv" TargetMode="External"/><Relationship Id="rId136" Type="http://schemas.openxmlformats.org/officeDocument/2006/relationships/hyperlink" Target="https://www.ncbi.nlm.nih.gov/pmc/articles/PMC2865751/" TargetMode="External"/><Relationship Id="rId157" Type="http://schemas.openxmlformats.org/officeDocument/2006/relationships/hyperlink" Target="https://datacompass.lshtm.ac.uk/834/1/cr_hyperlipidemia_hf.txt" TargetMode="External"/><Relationship Id="rId178" Type="http://schemas.openxmlformats.org/officeDocument/2006/relationships/hyperlink" Target="https://www.ncbi.nlm.nih.gov/pmc/articles/PMC3772857/" TargetMode="External"/><Relationship Id="rId61" Type="http://schemas.openxmlformats.org/officeDocument/2006/relationships/hyperlink" Target="https://www.ncbi.nlm.nih.gov/pubmed/15960930/" TargetMode="External"/><Relationship Id="rId82" Type="http://schemas.openxmlformats.org/officeDocument/2006/relationships/hyperlink" Target="https://journals.lww.com/pancreasjournal/Abstract/2016/02000/Risk_Factors_for_Early_Onset_and_Very_Early_Onset.23.aspx" TargetMode="External"/><Relationship Id="rId152" Type="http://schemas.openxmlformats.org/officeDocument/2006/relationships/hyperlink" Target="https://datacompass.lshtm.ac.uk/718/1/CKD-codes.txt" TargetMode="External"/><Relationship Id="rId173" Type="http://schemas.openxmlformats.org/officeDocument/2006/relationships/hyperlink" Target="https://www.ncbi.nlm.nih.gov/pmc/articles/PMC2865751/" TargetMode="External"/><Relationship Id="rId194" Type="http://schemas.openxmlformats.org/officeDocument/2006/relationships/theme" Target="theme/theme1.xml"/><Relationship Id="rId19" Type="http://schemas.openxmlformats.org/officeDocument/2006/relationships/hyperlink" Target="https://www.ncbi.nlm.nih.gov/pubmed/15181621/" TargetMode="External"/><Relationship Id="rId14" Type="http://schemas.openxmlformats.org/officeDocument/2006/relationships/hyperlink" Target="https://www.ncbi.nlm.nih.gov/pubmed/22617126" TargetMode="External"/><Relationship Id="rId30" Type="http://schemas.openxmlformats.org/officeDocument/2006/relationships/hyperlink" Target="https://www.ncbi.nlm.nih.gov/pubmed/15960930/" TargetMode="External"/><Relationship Id="rId35" Type="http://schemas.openxmlformats.org/officeDocument/2006/relationships/hyperlink" Target="https://www.ncbi.nlm.nih.gov/pubmed/15960930/" TargetMode="External"/><Relationship Id="rId56" Type="http://schemas.openxmlformats.org/officeDocument/2006/relationships/hyperlink" Target="https://journals.lww.com/pancreasjournal/Abstract/2016/02000/Risk_Factors_for_Early_Onset_and_Very_Early_Onset.23.aspx" TargetMode="External"/><Relationship Id="rId77" Type="http://schemas.openxmlformats.org/officeDocument/2006/relationships/hyperlink" Target="https://www.ncbi.nlm.nih.gov/pmc/articles/PMC2423805/" TargetMode="External"/><Relationship Id="rId100" Type="http://schemas.openxmlformats.org/officeDocument/2006/relationships/hyperlink" Target="https://journals.lww.com/pancreasjournal/Abstract/2016/07000/Symptoms_of_Pancreatic_Cancer_in_Primary_Care__A.7.aspx" TargetMode="External"/><Relationship Id="rId105" Type="http://schemas.openxmlformats.org/officeDocument/2006/relationships/hyperlink" Target="https://www.ncbi.nlm.nih.gov/pubmed/15960930/" TargetMode="External"/><Relationship Id="rId126" Type="http://schemas.openxmlformats.org/officeDocument/2006/relationships/hyperlink" Target="https://datacompass.lshtm.ac.uk/851/1/Clinical_codelist_ICD-10_GIbleeding.txt" TargetMode="External"/><Relationship Id="rId147" Type="http://schemas.openxmlformats.org/officeDocument/2006/relationships/hyperlink" Target="https://datacompass.lshtm.ac.uk/1475/1/codelist-medcodes-arrhythmia-aki2.txt" TargetMode="External"/><Relationship Id="rId168" Type="http://schemas.openxmlformats.org/officeDocument/2006/relationships/hyperlink" Target="https://www.ncbi.nlm.nih.gov/pubmed/30288155" TargetMode="External"/><Relationship Id="rId8" Type="http://schemas.openxmlformats.org/officeDocument/2006/relationships/hyperlink" Target="https://bmjopen.bmj.com/content/bmjopen/3/9/e003389.full.pdf?with-ds=yes" TargetMode="External"/><Relationship Id="rId51" Type="http://schemas.openxmlformats.org/officeDocument/2006/relationships/hyperlink" Target="https://www.ncbi.nlm.nih.gov/pubmed/15960930/" TargetMode="External"/><Relationship Id="rId72" Type="http://schemas.openxmlformats.org/officeDocument/2006/relationships/hyperlink" Target="https://datacompass.lshtm.ac.uk/1122/%20-%20Bhaskaran%2C%20K" TargetMode="External"/><Relationship Id="rId93" Type="http://schemas.openxmlformats.org/officeDocument/2006/relationships/hyperlink" Target="https://www.ncbi.nlm.nih.gov/pubmed/15960930/" TargetMode="External"/><Relationship Id="rId98" Type="http://schemas.openxmlformats.org/officeDocument/2006/relationships/hyperlink" Target="https://www.ncbi.nlm.nih.gov/pubmed/15181621/" TargetMode="External"/><Relationship Id="rId121" Type="http://schemas.openxmlformats.org/officeDocument/2006/relationships/hyperlink" Target="https://www.ncbi.nlm.nih.gov/pmc/articles/PMC3769458/" TargetMode="External"/><Relationship Id="rId142" Type="http://schemas.openxmlformats.org/officeDocument/2006/relationships/hyperlink" Target="https://www.ncbi.nlm.nih.gov/pmc/articles/PMC3769458/" TargetMode="External"/><Relationship Id="rId163" Type="http://schemas.openxmlformats.org/officeDocument/2006/relationships/hyperlink" Target="https://www.ncbi.nlm.nih.gov/pmc/articles/PMC3251858/" TargetMode="External"/><Relationship Id="rId184" Type="http://schemas.openxmlformats.org/officeDocument/2006/relationships/hyperlink" Target="https://www.ncbi.nlm.nih.gov/pmc/articles/PMC2865751/" TargetMode="External"/><Relationship Id="rId189" Type="http://schemas.openxmlformats.org/officeDocument/2006/relationships/hyperlink" Target="https://datacompass.lshtm.ac.uk/892/1/Therapy_codelist_antiplatelets.csv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pmc/articles/PMC3769458/" TargetMode="External"/><Relationship Id="rId46" Type="http://schemas.openxmlformats.org/officeDocument/2006/relationships/hyperlink" Target="https://www.ncbi.nlm.nih.gov/pubmed/15960930/" TargetMode="External"/><Relationship Id="rId67" Type="http://schemas.openxmlformats.org/officeDocument/2006/relationships/hyperlink" Target="https://www.ncbi.nlm.nih.gov/pubmed/22617126" TargetMode="External"/><Relationship Id="rId116" Type="http://schemas.openxmlformats.org/officeDocument/2006/relationships/hyperlink" Target="https://datacompass.lshtm.ac.uk/522/1/medcodes-GE-sccs.txt" TargetMode="External"/><Relationship Id="rId137" Type="http://schemas.openxmlformats.org/officeDocument/2006/relationships/hyperlink" Target="https://www.ncbi.nlm.nih.gov/pubmed/15960930/" TargetMode="External"/><Relationship Id="rId158" Type="http://schemas.openxmlformats.org/officeDocument/2006/relationships/hyperlink" Target="https://www.ncbi.nlm.nih.gov/pmc/articles/PMC3251858/" TargetMode="External"/><Relationship Id="rId20" Type="http://schemas.openxmlformats.org/officeDocument/2006/relationships/hyperlink" Target="https://www.ncbi.nlm.nih.gov/pubmed/22617126" TargetMode="External"/><Relationship Id="rId41" Type="http://schemas.openxmlformats.org/officeDocument/2006/relationships/hyperlink" Target="https://www.ncbi.nlm.nih.gov/pubmed/15960930/" TargetMode="External"/><Relationship Id="rId62" Type="http://schemas.openxmlformats.org/officeDocument/2006/relationships/hyperlink" Target="https://www.ncbi.nlm.nih.gov/pubmed/15181621/" TargetMode="External"/><Relationship Id="rId83" Type="http://schemas.openxmlformats.org/officeDocument/2006/relationships/hyperlink" Target="https://www.ncbi.nlm.nih.gov/pubmed/15960930/" TargetMode="External"/><Relationship Id="rId88" Type="http://schemas.openxmlformats.org/officeDocument/2006/relationships/hyperlink" Target="https://www.ncbi.nlm.nih.gov/pubmed/22290402" TargetMode="External"/><Relationship Id="rId111" Type="http://schemas.openxmlformats.org/officeDocument/2006/relationships/hyperlink" Target="https://datacompass.lshtm.ac.uk/1193/1/rota_diag_codelist_hf.txt" TargetMode="External"/><Relationship Id="rId132" Type="http://schemas.openxmlformats.org/officeDocument/2006/relationships/hyperlink" Target="https://datacompass.lshtm.ac.uk/1132/1/cr_codelist_sle.csv" TargetMode="External"/><Relationship Id="rId153" Type="http://schemas.openxmlformats.org/officeDocument/2006/relationships/hyperlink" Target="https://datacompass.lshtm.ac.uk/718/1/CKD-codes.txt" TargetMode="External"/><Relationship Id="rId174" Type="http://schemas.openxmlformats.org/officeDocument/2006/relationships/hyperlink" Target="https://www.ncbi.nlm.nih.gov/pmc/articles/PMC2865751/" TargetMode="External"/><Relationship Id="rId179" Type="http://schemas.openxmlformats.org/officeDocument/2006/relationships/hyperlink" Target="https://www.ncbi.nlm.nih.gov/pmc/articles/PMC3772857/" TargetMode="External"/><Relationship Id="rId190" Type="http://schemas.openxmlformats.org/officeDocument/2006/relationships/hyperlink" Target="https://datacompass.lshtm.ac.uk/892/1/Therapy_codelist_antiplatelets.csv" TargetMode="External"/><Relationship Id="rId15" Type="http://schemas.openxmlformats.org/officeDocument/2006/relationships/hyperlink" Target="https://www.ncbi.nlm.nih.gov/pubmed/22617126" TargetMode="External"/><Relationship Id="rId36" Type="http://schemas.openxmlformats.org/officeDocument/2006/relationships/hyperlink" Target="https://www.ncbi.nlm.nih.gov/pubmed/15960930/" TargetMode="External"/><Relationship Id="rId57" Type="http://schemas.openxmlformats.org/officeDocument/2006/relationships/hyperlink" Target="https://journals.lww.com/pancreasjournal/Abstract/2016/02000/Risk_Factors_for_Early_Onset_and_Very_Early_Onset.23.aspx" TargetMode="External"/><Relationship Id="rId106" Type="http://schemas.openxmlformats.org/officeDocument/2006/relationships/hyperlink" Target="https://www.ncbi.nlm.nih.gov/pubmed/15960930/" TargetMode="External"/><Relationship Id="rId127" Type="http://schemas.openxmlformats.org/officeDocument/2006/relationships/hyperlink" Target="https://www.ncbi.nlm.nih.gov/pubmed/22617126" TargetMode="External"/><Relationship Id="rId10" Type="http://schemas.openxmlformats.org/officeDocument/2006/relationships/hyperlink" Target="https://www.ncbi.nlm.nih.gov/pmc/articles/PMC3769458/" TargetMode="External"/><Relationship Id="rId31" Type="http://schemas.openxmlformats.org/officeDocument/2006/relationships/hyperlink" Target="https://www.ncbi.nlm.nih.gov/pubmed/15960930/" TargetMode="External"/><Relationship Id="rId52" Type="http://schemas.openxmlformats.org/officeDocument/2006/relationships/hyperlink" Target="https://www.ncbi.nlm.nih.gov/pubmed/15960930/" TargetMode="External"/><Relationship Id="rId73" Type="http://schemas.openxmlformats.org/officeDocument/2006/relationships/hyperlink" Target="https://www.ncbi.nlm.nih.gov/pubmed/22617126" TargetMode="External"/><Relationship Id="rId78" Type="http://schemas.openxmlformats.org/officeDocument/2006/relationships/hyperlink" Target="https://www.ncbi.nlm.nih.gov/pmc/articles/PMC2423805/" TargetMode="External"/><Relationship Id="rId94" Type="http://schemas.openxmlformats.org/officeDocument/2006/relationships/hyperlink" Target="https://www.ncbi.nlm.nih.gov/pubmed/15960930/" TargetMode="External"/><Relationship Id="rId99" Type="http://schemas.openxmlformats.org/officeDocument/2006/relationships/hyperlink" Target="https://journals.lww.com/pancreasjournal/Abstract/2016/07000/Symptoms_of_Pancreatic_Cancer_in_Primary_Care__A.7.aspx" TargetMode="External"/><Relationship Id="rId101" Type="http://schemas.openxmlformats.org/officeDocument/2006/relationships/hyperlink" Target="https://journals.lww.com/pancreasjournal/Abstract/2016/07000/Symptoms_of_Pancreatic_Cancer_in_Primary_Care__A.7.aspx" TargetMode="External"/><Relationship Id="rId122" Type="http://schemas.openxmlformats.org/officeDocument/2006/relationships/hyperlink" Target="https://www.ncbi.nlm.nih.gov/pmc/articles/PMC3769458/" TargetMode="External"/><Relationship Id="rId143" Type="http://schemas.openxmlformats.org/officeDocument/2006/relationships/hyperlink" Target="https://datacompass.lshtm.ac.uk/1116/1/cr_codelist_cvd.csv" TargetMode="External"/><Relationship Id="rId148" Type="http://schemas.openxmlformats.org/officeDocument/2006/relationships/hyperlink" Target="https://datacompass.lshtm.ac.uk/1082/1/audit_hypertension.txt" TargetMode="External"/><Relationship Id="rId164" Type="http://schemas.openxmlformats.org/officeDocument/2006/relationships/hyperlink" Target="https://www.ncbi.nlm.nih.gov/pmc/articles/PMC2865751/" TargetMode="External"/><Relationship Id="rId169" Type="http://schemas.openxmlformats.org/officeDocument/2006/relationships/hyperlink" Target="https://www.ncbi.nlm.nih.gov/pubmed/30288155" TargetMode="External"/><Relationship Id="rId185" Type="http://schemas.openxmlformats.org/officeDocument/2006/relationships/hyperlink" Target="https://www.ncbi.nlm.nih.gov/pmc/articles/PMC3251858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mjopen.bmj.com/content/bmjopen/3/9/e003389.full.pdf?with-ds=yes" TargetMode="External"/><Relationship Id="rId180" Type="http://schemas.openxmlformats.org/officeDocument/2006/relationships/hyperlink" Target="https://datacompass.lshtm.ac.uk/1128/1/cr_codelist_nsaids.csv" TargetMode="External"/><Relationship Id="rId26" Type="http://schemas.openxmlformats.org/officeDocument/2006/relationships/hyperlink" Target="https://www.ncbi.nlm.nih.gov/pubmed/15960930/" TargetMode="External"/><Relationship Id="rId47" Type="http://schemas.openxmlformats.org/officeDocument/2006/relationships/hyperlink" Target="https://www.ncbi.nlm.nih.gov/pubmed/15960930/" TargetMode="External"/><Relationship Id="rId68" Type="http://schemas.openxmlformats.org/officeDocument/2006/relationships/hyperlink" Target="https://www.ncbi.nlm.nih.gov/pubmed/15960930/" TargetMode="External"/><Relationship Id="rId89" Type="http://schemas.openxmlformats.org/officeDocument/2006/relationships/hyperlink" Target="https://www.ncbi.nlm.nih.gov/pubmed/15181621/" TargetMode="External"/><Relationship Id="rId112" Type="http://schemas.openxmlformats.org/officeDocument/2006/relationships/hyperlink" Target="https://datacompass.lshtm.ac.uk/1193/1/rota_diag_codelist_hf.txt" TargetMode="External"/><Relationship Id="rId133" Type="http://schemas.openxmlformats.org/officeDocument/2006/relationships/hyperlink" Target="https://datacompass.lshtm.ac.uk/347/1/IBD_Codes.txt" TargetMode="External"/><Relationship Id="rId154" Type="http://schemas.openxmlformats.org/officeDocument/2006/relationships/hyperlink" Target="https://datacompass.lshtm.ac.uk/470/1/Clinical_codelist_UTI.txt" TargetMode="External"/><Relationship Id="rId175" Type="http://schemas.openxmlformats.org/officeDocument/2006/relationships/hyperlink" Target="https://www.ncbi.nlm.nih.gov/pmc/articles/PMC2865751/" TargetMode="External"/><Relationship Id="rId16" Type="http://schemas.openxmlformats.org/officeDocument/2006/relationships/hyperlink" Target="https://www.ncbi.nlm.nih.gov/pubmed/15181621/" TargetMode="External"/><Relationship Id="rId37" Type="http://schemas.openxmlformats.org/officeDocument/2006/relationships/hyperlink" Target="https://www.ncbi.nlm.nih.gov/pubmed/15960930/" TargetMode="External"/><Relationship Id="rId58" Type="http://schemas.openxmlformats.org/officeDocument/2006/relationships/hyperlink" Target="https://www.ncbi.nlm.nih.gov/pmc/articles/PMC2865751/" TargetMode="External"/><Relationship Id="rId79" Type="http://schemas.openxmlformats.org/officeDocument/2006/relationships/hyperlink" Target="https://journals.lww.com/pancreasjournal/Abstract/2016/02000/Risk_Factors_for_Early_Onset_and_Very_Early_Onset.23.aspx" TargetMode="External"/><Relationship Id="rId102" Type="http://schemas.openxmlformats.org/officeDocument/2006/relationships/hyperlink" Target="https://journals.lww.com/pancreasjournal/Abstract/2016/07000/Symptoms_of_Pancreatic_Cancer_in_Primary_Care__A.7.aspx" TargetMode="External"/><Relationship Id="rId123" Type="http://schemas.openxmlformats.org/officeDocument/2006/relationships/hyperlink" Target="https://datacompass.lshtm.ac.uk/851/1/Clinical_codelist_ICD-10_GIbleeding.txt" TargetMode="External"/><Relationship Id="rId144" Type="http://schemas.openxmlformats.org/officeDocument/2006/relationships/hyperlink" Target="https://datacompass.lshtm.ac.uk/1116/1/cr_codelist_cvd.csv" TargetMode="External"/><Relationship Id="rId90" Type="http://schemas.openxmlformats.org/officeDocument/2006/relationships/hyperlink" Target="https://www.ncbi.nlm.nih.gov/pubmed/15181621/" TargetMode="External"/><Relationship Id="rId165" Type="http://schemas.openxmlformats.org/officeDocument/2006/relationships/hyperlink" Target="https://www.ncbi.nlm.nih.gov/pmc/articles/PMC2865751/" TargetMode="External"/><Relationship Id="rId186" Type="http://schemas.openxmlformats.org/officeDocument/2006/relationships/hyperlink" Target="https://www.ncbi.nlm.nih.gov/pmc/articles/PMC3251858/" TargetMode="External"/><Relationship Id="rId27" Type="http://schemas.openxmlformats.org/officeDocument/2006/relationships/hyperlink" Target="https://www.ncbi.nlm.nih.gov/pubmed/15960930/" TargetMode="External"/><Relationship Id="rId48" Type="http://schemas.openxmlformats.org/officeDocument/2006/relationships/hyperlink" Target="https://www.ncbi.nlm.nih.gov/pubmed/15960930/" TargetMode="External"/><Relationship Id="rId69" Type="http://schemas.openxmlformats.org/officeDocument/2006/relationships/hyperlink" Target="https://www.ncbi.nlm.nih.gov/pubmed/15960930/" TargetMode="External"/><Relationship Id="rId113" Type="http://schemas.openxmlformats.org/officeDocument/2006/relationships/hyperlink" Target="https://datacompass.lshtm.ac.uk/1193/1/rota_diag_codelist_hf.txt" TargetMode="External"/><Relationship Id="rId134" Type="http://schemas.openxmlformats.org/officeDocument/2006/relationships/hyperlink" Target="https://datacompass.lshtm.ac.uk/347/1/IBD_Codes.txt" TargetMode="External"/><Relationship Id="rId80" Type="http://schemas.openxmlformats.org/officeDocument/2006/relationships/hyperlink" Target="https://journals.lww.com/pancreasjournal/Abstract/2016/02000/Risk_Factors_for_Early_Onset_and_Very_Early_Onset.23.aspx" TargetMode="External"/><Relationship Id="rId155" Type="http://schemas.openxmlformats.org/officeDocument/2006/relationships/hyperlink" Target="https://datacompass.lshtm.ac.uk/470/1/Clinical_codelist_UTI.txt" TargetMode="External"/><Relationship Id="rId176" Type="http://schemas.openxmlformats.org/officeDocument/2006/relationships/hyperlink" Target="https://www.ncbi.nlm.nih.gov/pmc/articles/PMC3769458/" TargetMode="External"/><Relationship Id="rId17" Type="http://schemas.openxmlformats.org/officeDocument/2006/relationships/hyperlink" Target="https://www.ncbi.nlm.nih.gov/pubmed/15181621/" TargetMode="External"/><Relationship Id="rId38" Type="http://schemas.openxmlformats.org/officeDocument/2006/relationships/hyperlink" Target="https://www.ncbi.nlm.nih.gov/pubmed/15960930/" TargetMode="External"/><Relationship Id="rId59" Type="http://schemas.openxmlformats.org/officeDocument/2006/relationships/hyperlink" Target="https://www.ncbi.nlm.nih.gov/pmc/articles/PMC2865751/" TargetMode="External"/><Relationship Id="rId103" Type="http://schemas.openxmlformats.org/officeDocument/2006/relationships/hyperlink" Target="https://www.ncbi.nlm.nih.gov/pubmed/15960930/" TargetMode="External"/><Relationship Id="rId124" Type="http://schemas.openxmlformats.org/officeDocument/2006/relationships/hyperlink" Target="https://datacompass.lshtm.ac.uk/851/1/Clinical_codelist_ICD-10_GIbleeding.txt" TargetMode="External"/><Relationship Id="rId70" Type="http://schemas.openxmlformats.org/officeDocument/2006/relationships/hyperlink" Target="https://datacompass.lshtm.ac.uk/1122/%20-%20Bhaskaran%2C%20K" TargetMode="External"/><Relationship Id="rId91" Type="http://schemas.openxmlformats.org/officeDocument/2006/relationships/hyperlink" Target="https://www.ncbi.nlm.nih.gov/pubmed/22617126" TargetMode="External"/><Relationship Id="rId145" Type="http://schemas.openxmlformats.org/officeDocument/2006/relationships/hyperlink" Target="https://datacompass.lshtm.ac.uk/1475/1/codelist-medcodes-arrhythmia-aki2.txt" TargetMode="External"/><Relationship Id="rId166" Type="http://schemas.openxmlformats.org/officeDocument/2006/relationships/hyperlink" Target="https://www.ncbi.nlm.nih.gov/pubmed/28056391/" TargetMode="External"/><Relationship Id="rId187" Type="http://schemas.openxmlformats.org/officeDocument/2006/relationships/hyperlink" Target="https://datacompass.lshtm.ac.uk/1424/1/cr_codelist_opioids.txt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www.ncbi.nlm.nih.gov/pubmed/15960930/" TargetMode="External"/><Relationship Id="rId49" Type="http://schemas.openxmlformats.org/officeDocument/2006/relationships/hyperlink" Target="https://www.ncbi.nlm.nih.gov/pubmed/15960930/" TargetMode="External"/><Relationship Id="rId114" Type="http://schemas.openxmlformats.org/officeDocument/2006/relationships/hyperlink" Target="https://www.ncbi.nlm.nih.gov/pubmed/15181621/" TargetMode="External"/><Relationship Id="rId60" Type="http://schemas.openxmlformats.org/officeDocument/2006/relationships/hyperlink" Target="https://www.ncbi.nlm.nih.gov/pubmed/15960930/" TargetMode="External"/><Relationship Id="rId81" Type="http://schemas.openxmlformats.org/officeDocument/2006/relationships/hyperlink" Target="https://journals.lww.com/pancreasjournal/Abstract/2016/02000/Risk_Factors_for_Early_Onset_and_Very_Early_Onset.23.aspx" TargetMode="External"/><Relationship Id="rId135" Type="http://schemas.openxmlformats.org/officeDocument/2006/relationships/hyperlink" Target="https://www.ncbi.nlm.nih.gov/pmc/articles/PMC2865751/" TargetMode="External"/><Relationship Id="rId156" Type="http://schemas.openxmlformats.org/officeDocument/2006/relationships/hyperlink" Target="https://datacompass.lshtm.ac.uk/834/1/cr_hyperlipidemia_hf.txt" TargetMode="External"/><Relationship Id="rId177" Type="http://schemas.openxmlformats.org/officeDocument/2006/relationships/hyperlink" Target="https://www.ncbi.nlm.nih.gov/pmc/articles/PMC3769458/" TargetMode="External"/><Relationship Id="rId18" Type="http://schemas.openxmlformats.org/officeDocument/2006/relationships/hyperlink" Target="https://www.ncbi.nlm.nih.gov/pubmed/15181621/" TargetMode="External"/><Relationship Id="rId39" Type="http://schemas.openxmlformats.org/officeDocument/2006/relationships/hyperlink" Target="https://www.ncbi.nlm.nih.gov/pubmed/1596093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4551</Words>
  <Characters>25944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Malhotra</dc:creator>
  <cp:keywords/>
  <dc:description/>
  <cp:lastModifiedBy>Ananya Malhotra</cp:lastModifiedBy>
  <cp:revision>8</cp:revision>
  <dcterms:created xsi:type="dcterms:W3CDTF">2020-11-10T19:07:00Z</dcterms:created>
  <dcterms:modified xsi:type="dcterms:W3CDTF">2021-01-19T14:06:00Z</dcterms:modified>
</cp:coreProperties>
</file>